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4E521" w14:textId="33D8E1BF" w:rsidR="00353D4B" w:rsidRPr="00F07D56" w:rsidRDefault="00F07D56">
      <w:pPr>
        <w:rPr>
          <w:b/>
          <w:bCs/>
          <w:color w:val="000000" w:themeColor="text1"/>
          <w:sz w:val="22"/>
          <w:szCs w:val="22"/>
        </w:rPr>
      </w:pPr>
      <w:r w:rsidRPr="00F07D56">
        <w:rPr>
          <w:b/>
          <w:bCs/>
          <w:sz w:val="22"/>
          <w:szCs w:val="22"/>
        </w:rPr>
        <w:t xml:space="preserve">Supplementary Table 1: </w:t>
      </w:r>
      <w:r w:rsidRPr="00F07D56">
        <w:rPr>
          <w:b/>
          <w:bCs/>
          <w:color w:val="000000" w:themeColor="text1"/>
          <w:sz w:val="22"/>
          <w:szCs w:val="22"/>
        </w:rPr>
        <w:t>Internal consistency coefficients for the scales and subscales used in the study</w:t>
      </w:r>
    </w:p>
    <w:p w14:paraId="41194938" w14:textId="77777777" w:rsidR="00F07D56" w:rsidRPr="00F07D56" w:rsidRDefault="00F07D56">
      <w:pPr>
        <w:rPr>
          <w:b/>
          <w:bCs/>
          <w:color w:val="000000" w:themeColor="text1"/>
          <w:sz w:val="22"/>
          <w:szCs w:val="22"/>
        </w:rPr>
      </w:pPr>
    </w:p>
    <w:p w14:paraId="0C9E9BAA" w14:textId="15ADB1AD" w:rsidR="00F07D56" w:rsidRPr="00730528" w:rsidRDefault="00F07D56" w:rsidP="00F07D56">
      <w:pPr>
        <w:jc w:val="both"/>
        <w:rPr>
          <w:b/>
          <w:bCs/>
          <w:color w:val="FF0000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2229"/>
        <w:gridCol w:w="801"/>
        <w:gridCol w:w="1199"/>
        <w:gridCol w:w="810"/>
      </w:tblGrid>
      <w:tr w:rsidR="00F07D56" w:rsidRPr="002C5751" w14:paraId="374D9410" w14:textId="77777777" w:rsidTr="00C7300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67FD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22D543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Sub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C3EBC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n item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F9281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α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4416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ω</w:t>
            </w:r>
          </w:p>
        </w:tc>
      </w:tr>
      <w:tr w:rsidR="00F07D56" w:rsidRPr="002C5751" w14:paraId="29E2BB41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5F185" w14:textId="19735AA4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RS</w:t>
            </w:r>
          </w:p>
        </w:tc>
        <w:tc>
          <w:tcPr>
            <w:tcW w:w="0" w:type="auto"/>
            <w:vAlign w:val="center"/>
            <w:hideMark/>
          </w:tcPr>
          <w:p w14:paraId="4E7F4EA3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aith &amp; Influence</w:t>
            </w:r>
          </w:p>
        </w:tc>
        <w:tc>
          <w:tcPr>
            <w:tcW w:w="0" w:type="auto"/>
            <w:vAlign w:val="center"/>
            <w:hideMark/>
          </w:tcPr>
          <w:p w14:paraId="04F89C7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</w:t>
            </w:r>
          </w:p>
        </w:tc>
        <w:tc>
          <w:tcPr>
            <w:tcW w:w="1169" w:type="dxa"/>
            <w:vAlign w:val="center"/>
            <w:hideMark/>
          </w:tcPr>
          <w:p w14:paraId="5096F4CB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3</w:t>
            </w:r>
          </w:p>
        </w:tc>
        <w:tc>
          <w:tcPr>
            <w:tcW w:w="765" w:type="dxa"/>
            <w:vAlign w:val="center"/>
            <w:hideMark/>
          </w:tcPr>
          <w:p w14:paraId="4A39E3BE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32</w:t>
            </w:r>
          </w:p>
        </w:tc>
      </w:tr>
      <w:tr w:rsidR="00F07D56" w:rsidRPr="002C5751" w14:paraId="4897911D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66E2C" w14:textId="5637EA35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RS</w:t>
            </w:r>
          </w:p>
        </w:tc>
        <w:tc>
          <w:tcPr>
            <w:tcW w:w="0" w:type="auto"/>
            <w:vAlign w:val="center"/>
            <w:hideMark/>
          </w:tcPr>
          <w:p w14:paraId="152D8BB8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Knowledge &amp; Ritual</w:t>
            </w:r>
          </w:p>
        </w:tc>
        <w:tc>
          <w:tcPr>
            <w:tcW w:w="0" w:type="auto"/>
            <w:vAlign w:val="center"/>
            <w:hideMark/>
          </w:tcPr>
          <w:p w14:paraId="0F55BD88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</w:t>
            </w:r>
          </w:p>
        </w:tc>
        <w:tc>
          <w:tcPr>
            <w:tcW w:w="1169" w:type="dxa"/>
            <w:vAlign w:val="center"/>
            <w:hideMark/>
          </w:tcPr>
          <w:p w14:paraId="6754B9E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87</w:t>
            </w:r>
          </w:p>
        </w:tc>
        <w:tc>
          <w:tcPr>
            <w:tcW w:w="765" w:type="dxa"/>
            <w:vAlign w:val="center"/>
            <w:hideMark/>
          </w:tcPr>
          <w:p w14:paraId="386CFFA1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91</w:t>
            </w:r>
          </w:p>
        </w:tc>
      </w:tr>
      <w:tr w:rsidR="00F07D56" w:rsidRPr="002C5751" w14:paraId="477BECAD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6E644" w14:textId="337F644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LoCS</w:t>
            </w:r>
          </w:p>
        </w:tc>
        <w:tc>
          <w:tcPr>
            <w:tcW w:w="0" w:type="auto"/>
            <w:vAlign w:val="center"/>
            <w:hideMark/>
          </w:tcPr>
          <w:p w14:paraId="12DCABA7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6B1DD57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23</w:t>
            </w:r>
          </w:p>
        </w:tc>
        <w:tc>
          <w:tcPr>
            <w:tcW w:w="1169" w:type="dxa"/>
            <w:vAlign w:val="center"/>
            <w:hideMark/>
          </w:tcPr>
          <w:p w14:paraId="60852ADF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04</w:t>
            </w:r>
          </w:p>
        </w:tc>
        <w:tc>
          <w:tcPr>
            <w:tcW w:w="765" w:type="dxa"/>
            <w:vAlign w:val="center"/>
            <w:hideMark/>
          </w:tcPr>
          <w:p w14:paraId="6FCA85CD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05</w:t>
            </w:r>
          </w:p>
        </w:tc>
      </w:tr>
      <w:tr w:rsidR="00F07D56" w:rsidRPr="002C5751" w14:paraId="362E18AA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39591" w14:textId="7101E388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6DFDCB04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Noticing</w:t>
            </w:r>
          </w:p>
        </w:tc>
        <w:tc>
          <w:tcPr>
            <w:tcW w:w="0" w:type="auto"/>
            <w:vAlign w:val="center"/>
            <w:hideMark/>
          </w:tcPr>
          <w:p w14:paraId="3C6255A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</w:t>
            </w:r>
          </w:p>
        </w:tc>
        <w:tc>
          <w:tcPr>
            <w:tcW w:w="1169" w:type="dxa"/>
            <w:vAlign w:val="center"/>
            <w:hideMark/>
          </w:tcPr>
          <w:p w14:paraId="237CFBF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6</w:t>
            </w:r>
          </w:p>
        </w:tc>
        <w:tc>
          <w:tcPr>
            <w:tcW w:w="765" w:type="dxa"/>
            <w:vAlign w:val="center"/>
            <w:hideMark/>
          </w:tcPr>
          <w:p w14:paraId="0CDA8507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64</w:t>
            </w:r>
          </w:p>
        </w:tc>
      </w:tr>
      <w:tr w:rsidR="00F07D56" w:rsidRPr="002C5751" w14:paraId="4207315C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4F14D" w14:textId="1F4899EC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1E59CBA6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Not-Distracting</w:t>
            </w:r>
          </w:p>
        </w:tc>
        <w:tc>
          <w:tcPr>
            <w:tcW w:w="0" w:type="auto"/>
            <w:vAlign w:val="center"/>
            <w:hideMark/>
          </w:tcPr>
          <w:p w14:paraId="75E66D61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6</w:t>
            </w:r>
          </w:p>
        </w:tc>
        <w:tc>
          <w:tcPr>
            <w:tcW w:w="1169" w:type="dxa"/>
            <w:vAlign w:val="center"/>
            <w:hideMark/>
          </w:tcPr>
          <w:p w14:paraId="23FF066B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72</w:t>
            </w:r>
          </w:p>
        </w:tc>
        <w:tc>
          <w:tcPr>
            <w:tcW w:w="765" w:type="dxa"/>
            <w:vAlign w:val="center"/>
            <w:hideMark/>
          </w:tcPr>
          <w:p w14:paraId="09A60B2B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88</w:t>
            </w:r>
          </w:p>
        </w:tc>
      </w:tr>
      <w:tr w:rsidR="00F07D56" w:rsidRPr="002C5751" w14:paraId="322FBA07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D6DDD" w14:textId="70BDD7FD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1D6C9027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Not-Worrying</w:t>
            </w:r>
          </w:p>
        </w:tc>
        <w:tc>
          <w:tcPr>
            <w:tcW w:w="0" w:type="auto"/>
            <w:vAlign w:val="center"/>
            <w:hideMark/>
          </w:tcPr>
          <w:p w14:paraId="68E2EBFA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</w:t>
            </w:r>
          </w:p>
        </w:tc>
        <w:tc>
          <w:tcPr>
            <w:tcW w:w="1169" w:type="dxa"/>
            <w:vAlign w:val="center"/>
            <w:hideMark/>
          </w:tcPr>
          <w:p w14:paraId="6483BE6B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529</w:t>
            </w:r>
          </w:p>
        </w:tc>
        <w:tc>
          <w:tcPr>
            <w:tcW w:w="765" w:type="dxa"/>
            <w:vAlign w:val="center"/>
            <w:hideMark/>
          </w:tcPr>
          <w:p w14:paraId="2D2CFE97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554</w:t>
            </w:r>
          </w:p>
        </w:tc>
      </w:tr>
      <w:tr w:rsidR="00F07D56" w:rsidRPr="002C5751" w14:paraId="0950ABE3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069D8" w14:textId="21097BCD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66E9725C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Attention Regulation</w:t>
            </w:r>
          </w:p>
        </w:tc>
        <w:tc>
          <w:tcPr>
            <w:tcW w:w="0" w:type="auto"/>
            <w:vAlign w:val="center"/>
            <w:hideMark/>
          </w:tcPr>
          <w:p w14:paraId="24D52D08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7</w:t>
            </w:r>
          </w:p>
        </w:tc>
        <w:tc>
          <w:tcPr>
            <w:tcW w:w="1169" w:type="dxa"/>
            <w:vAlign w:val="center"/>
            <w:hideMark/>
          </w:tcPr>
          <w:p w14:paraId="212D5E2E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62</w:t>
            </w:r>
          </w:p>
        </w:tc>
        <w:tc>
          <w:tcPr>
            <w:tcW w:w="765" w:type="dxa"/>
            <w:vAlign w:val="center"/>
            <w:hideMark/>
          </w:tcPr>
          <w:p w14:paraId="6482CF1E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65</w:t>
            </w:r>
          </w:p>
        </w:tc>
      </w:tr>
      <w:tr w:rsidR="00F07D56" w:rsidRPr="002C5751" w14:paraId="03C9EBD7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DECBD9" w14:textId="248C2640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5C3F405D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Emotional Awareness</w:t>
            </w:r>
          </w:p>
        </w:tc>
        <w:tc>
          <w:tcPr>
            <w:tcW w:w="0" w:type="auto"/>
            <w:vAlign w:val="center"/>
            <w:hideMark/>
          </w:tcPr>
          <w:p w14:paraId="0195056F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</w:t>
            </w:r>
          </w:p>
        </w:tc>
        <w:tc>
          <w:tcPr>
            <w:tcW w:w="1169" w:type="dxa"/>
            <w:vAlign w:val="center"/>
            <w:hideMark/>
          </w:tcPr>
          <w:p w14:paraId="4CFE180A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59</w:t>
            </w:r>
          </w:p>
        </w:tc>
        <w:tc>
          <w:tcPr>
            <w:tcW w:w="765" w:type="dxa"/>
            <w:vAlign w:val="center"/>
            <w:hideMark/>
          </w:tcPr>
          <w:p w14:paraId="4AED119F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67</w:t>
            </w:r>
          </w:p>
        </w:tc>
      </w:tr>
      <w:tr w:rsidR="00F07D56" w:rsidRPr="002C5751" w14:paraId="6E1F34D4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939DF" w14:textId="4563C898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03DE04A5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elf-Regulation</w:t>
            </w:r>
          </w:p>
        </w:tc>
        <w:tc>
          <w:tcPr>
            <w:tcW w:w="0" w:type="auto"/>
            <w:vAlign w:val="center"/>
            <w:hideMark/>
          </w:tcPr>
          <w:p w14:paraId="7764DF51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</w:t>
            </w:r>
          </w:p>
        </w:tc>
        <w:tc>
          <w:tcPr>
            <w:tcW w:w="1169" w:type="dxa"/>
            <w:vAlign w:val="center"/>
            <w:hideMark/>
          </w:tcPr>
          <w:p w14:paraId="73D81B2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99</w:t>
            </w:r>
          </w:p>
        </w:tc>
        <w:tc>
          <w:tcPr>
            <w:tcW w:w="765" w:type="dxa"/>
            <w:vAlign w:val="center"/>
            <w:hideMark/>
          </w:tcPr>
          <w:p w14:paraId="4496F41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16</w:t>
            </w:r>
          </w:p>
        </w:tc>
      </w:tr>
      <w:tr w:rsidR="00F07D56" w:rsidRPr="002C5751" w14:paraId="257C595A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A8960" w14:textId="6CDABFBB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66B4F220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Body Listening</w:t>
            </w:r>
          </w:p>
        </w:tc>
        <w:tc>
          <w:tcPr>
            <w:tcW w:w="0" w:type="auto"/>
            <w:vAlign w:val="center"/>
            <w:hideMark/>
          </w:tcPr>
          <w:p w14:paraId="46B9B60D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3</w:t>
            </w:r>
          </w:p>
        </w:tc>
        <w:tc>
          <w:tcPr>
            <w:tcW w:w="1169" w:type="dxa"/>
            <w:vAlign w:val="center"/>
            <w:hideMark/>
          </w:tcPr>
          <w:p w14:paraId="5D89F74C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89</w:t>
            </w:r>
          </w:p>
        </w:tc>
        <w:tc>
          <w:tcPr>
            <w:tcW w:w="765" w:type="dxa"/>
            <w:vAlign w:val="center"/>
            <w:hideMark/>
          </w:tcPr>
          <w:p w14:paraId="10E11201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90</w:t>
            </w:r>
          </w:p>
        </w:tc>
      </w:tr>
      <w:tr w:rsidR="00F07D56" w:rsidRPr="002C5751" w14:paraId="4971629E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C92E2" w14:textId="0455FB6F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MAIA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II</w:t>
            </w:r>
          </w:p>
        </w:tc>
        <w:tc>
          <w:tcPr>
            <w:tcW w:w="0" w:type="auto"/>
            <w:vAlign w:val="center"/>
            <w:hideMark/>
          </w:tcPr>
          <w:p w14:paraId="7C1BC2FC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rusting</w:t>
            </w:r>
          </w:p>
        </w:tc>
        <w:tc>
          <w:tcPr>
            <w:tcW w:w="0" w:type="auto"/>
            <w:vAlign w:val="center"/>
            <w:hideMark/>
          </w:tcPr>
          <w:p w14:paraId="50144A6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3</w:t>
            </w:r>
          </w:p>
        </w:tc>
        <w:tc>
          <w:tcPr>
            <w:tcW w:w="1169" w:type="dxa"/>
            <w:vAlign w:val="center"/>
            <w:hideMark/>
          </w:tcPr>
          <w:p w14:paraId="35778A91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62</w:t>
            </w:r>
          </w:p>
        </w:tc>
        <w:tc>
          <w:tcPr>
            <w:tcW w:w="765" w:type="dxa"/>
            <w:vAlign w:val="center"/>
            <w:hideMark/>
          </w:tcPr>
          <w:p w14:paraId="460BB02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68</w:t>
            </w:r>
          </w:p>
        </w:tc>
      </w:tr>
      <w:tr w:rsidR="00F07D56" w:rsidRPr="002C5751" w14:paraId="300477C5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E125CF" w14:textId="08853DDC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AD-Plus</w:t>
            </w:r>
          </w:p>
        </w:tc>
        <w:tc>
          <w:tcPr>
            <w:tcW w:w="0" w:type="auto"/>
            <w:vAlign w:val="center"/>
            <w:hideMark/>
          </w:tcPr>
          <w:p w14:paraId="61744AF1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atalistic Determinism</w:t>
            </w:r>
          </w:p>
        </w:tc>
        <w:tc>
          <w:tcPr>
            <w:tcW w:w="0" w:type="auto"/>
            <w:vAlign w:val="center"/>
            <w:hideMark/>
          </w:tcPr>
          <w:p w14:paraId="456BEA1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</w:t>
            </w:r>
          </w:p>
        </w:tc>
        <w:tc>
          <w:tcPr>
            <w:tcW w:w="1169" w:type="dxa"/>
            <w:vAlign w:val="center"/>
            <w:hideMark/>
          </w:tcPr>
          <w:p w14:paraId="5800A62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21</w:t>
            </w:r>
          </w:p>
        </w:tc>
        <w:tc>
          <w:tcPr>
            <w:tcW w:w="765" w:type="dxa"/>
            <w:vAlign w:val="center"/>
            <w:hideMark/>
          </w:tcPr>
          <w:p w14:paraId="2BF34E02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24</w:t>
            </w:r>
          </w:p>
        </w:tc>
      </w:tr>
      <w:tr w:rsidR="00F07D56" w:rsidRPr="002C5751" w14:paraId="7FA0D876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3A0A0" w14:textId="7CE1A504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AD-Plus</w:t>
            </w:r>
          </w:p>
        </w:tc>
        <w:tc>
          <w:tcPr>
            <w:tcW w:w="0" w:type="auto"/>
            <w:vAlign w:val="center"/>
            <w:hideMark/>
          </w:tcPr>
          <w:p w14:paraId="0CE5EEB9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cientific Determinism</w:t>
            </w:r>
          </w:p>
        </w:tc>
        <w:tc>
          <w:tcPr>
            <w:tcW w:w="0" w:type="auto"/>
            <w:vAlign w:val="center"/>
            <w:hideMark/>
          </w:tcPr>
          <w:p w14:paraId="6C03E57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7</w:t>
            </w:r>
          </w:p>
        </w:tc>
        <w:tc>
          <w:tcPr>
            <w:tcW w:w="1169" w:type="dxa"/>
            <w:vAlign w:val="center"/>
            <w:hideMark/>
          </w:tcPr>
          <w:p w14:paraId="6C86807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663</w:t>
            </w:r>
          </w:p>
        </w:tc>
        <w:tc>
          <w:tcPr>
            <w:tcW w:w="765" w:type="dxa"/>
            <w:vAlign w:val="center"/>
            <w:hideMark/>
          </w:tcPr>
          <w:p w14:paraId="7EFB094D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686</w:t>
            </w:r>
          </w:p>
        </w:tc>
      </w:tr>
      <w:tr w:rsidR="00F07D56" w:rsidRPr="002C5751" w14:paraId="36510112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D330F" w14:textId="34A54B50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AD-Plus</w:t>
            </w:r>
          </w:p>
        </w:tc>
        <w:tc>
          <w:tcPr>
            <w:tcW w:w="0" w:type="auto"/>
            <w:vAlign w:val="center"/>
            <w:hideMark/>
          </w:tcPr>
          <w:p w14:paraId="21BC9A99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Randomness</w:t>
            </w:r>
          </w:p>
        </w:tc>
        <w:tc>
          <w:tcPr>
            <w:tcW w:w="0" w:type="auto"/>
            <w:vAlign w:val="center"/>
            <w:hideMark/>
          </w:tcPr>
          <w:p w14:paraId="5B839262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7</w:t>
            </w:r>
          </w:p>
        </w:tc>
        <w:tc>
          <w:tcPr>
            <w:tcW w:w="1169" w:type="dxa"/>
            <w:vAlign w:val="center"/>
            <w:hideMark/>
          </w:tcPr>
          <w:p w14:paraId="61939949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58</w:t>
            </w:r>
          </w:p>
        </w:tc>
        <w:tc>
          <w:tcPr>
            <w:tcW w:w="765" w:type="dxa"/>
            <w:vAlign w:val="center"/>
            <w:hideMark/>
          </w:tcPr>
          <w:p w14:paraId="766C5DA2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62</w:t>
            </w:r>
          </w:p>
        </w:tc>
      </w:tr>
      <w:tr w:rsidR="00F07D56" w:rsidRPr="002C5751" w14:paraId="64886763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2D4B2" w14:textId="72547C4D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AD-Plus</w:t>
            </w:r>
          </w:p>
        </w:tc>
        <w:tc>
          <w:tcPr>
            <w:tcW w:w="0" w:type="auto"/>
            <w:vAlign w:val="center"/>
            <w:hideMark/>
          </w:tcPr>
          <w:p w14:paraId="6DC6A39A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ree Will</w:t>
            </w:r>
          </w:p>
        </w:tc>
        <w:tc>
          <w:tcPr>
            <w:tcW w:w="0" w:type="auto"/>
            <w:vAlign w:val="center"/>
            <w:hideMark/>
          </w:tcPr>
          <w:p w14:paraId="787F3D3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7</w:t>
            </w:r>
          </w:p>
        </w:tc>
        <w:tc>
          <w:tcPr>
            <w:tcW w:w="1169" w:type="dxa"/>
            <w:vAlign w:val="center"/>
            <w:hideMark/>
          </w:tcPr>
          <w:p w14:paraId="445C1A9B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48</w:t>
            </w:r>
          </w:p>
        </w:tc>
        <w:tc>
          <w:tcPr>
            <w:tcW w:w="765" w:type="dxa"/>
            <w:vAlign w:val="center"/>
            <w:hideMark/>
          </w:tcPr>
          <w:p w14:paraId="1C758BFF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752</w:t>
            </w:r>
          </w:p>
        </w:tc>
      </w:tr>
      <w:tr w:rsidR="00F07D56" w:rsidRPr="002C5751" w14:paraId="7BC09886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3322E" w14:textId="0F7977CE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GSES</w:t>
            </w:r>
          </w:p>
        </w:tc>
        <w:tc>
          <w:tcPr>
            <w:tcW w:w="0" w:type="auto"/>
            <w:vAlign w:val="center"/>
            <w:hideMark/>
          </w:tcPr>
          <w:p w14:paraId="0FD8FA29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1201BC82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0</w:t>
            </w:r>
          </w:p>
        </w:tc>
        <w:tc>
          <w:tcPr>
            <w:tcW w:w="1169" w:type="dxa"/>
            <w:vAlign w:val="center"/>
            <w:hideMark/>
          </w:tcPr>
          <w:p w14:paraId="67A970E2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84</w:t>
            </w:r>
          </w:p>
        </w:tc>
        <w:tc>
          <w:tcPr>
            <w:tcW w:w="765" w:type="dxa"/>
            <w:vAlign w:val="center"/>
            <w:hideMark/>
          </w:tcPr>
          <w:p w14:paraId="6A5C8E00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87</w:t>
            </w:r>
          </w:p>
        </w:tc>
      </w:tr>
      <w:tr w:rsidR="00F07D56" w:rsidRPr="002C5751" w14:paraId="22D40F7C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8368E" w14:textId="29E2F5F0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BDI</w:t>
            </w:r>
          </w:p>
        </w:tc>
        <w:tc>
          <w:tcPr>
            <w:tcW w:w="0" w:type="auto"/>
            <w:vAlign w:val="center"/>
            <w:hideMark/>
          </w:tcPr>
          <w:p w14:paraId="1E41B264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596560C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21</w:t>
            </w:r>
          </w:p>
        </w:tc>
        <w:tc>
          <w:tcPr>
            <w:tcW w:w="1169" w:type="dxa"/>
            <w:vAlign w:val="center"/>
            <w:hideMark/>
          </w:tcPr>
          <w:p w14:paraId="213E597C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87</w:t>
            </w:r>
          </w:p>
        </w:tc>
        <w:tc>
          <w:tcPr>
            <w:tcW w:w="765" w:type="dxa"/>
            <w:vAlign w:val="center"/>
            <w:hideMark/>
          </w:tcPr>
          <w:p w14:paraId="6FFB9D72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00</w:t>
            </w:r>
          </w:p>
        </w:tc>
      </w:tr>
      <w:tr w:rsidR="00F07D56" w:rsidRPr="002C5751" w14:paraId="65870961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2BF45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OCI-R</w:t>
            </w:r>
          </w:p>
        </w:tc>
        <w:tc>
          <w:tcPr>
            <w:tcW w:w="0" w:type="auto"/>
            <w:vAlign w:val="center"/>
            <w:hideMark/>
          </w:tcPr>
          <w:p w14:paraId="33508EE3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486659E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8</w:t>
            </w:r>
          </w:p>
        </w:tc>
        <w:tc>
          <w:tcPr>
            <w:tcW w:w="1169" w:type="dxa"/>
            <w:vAlign w:val="center"/>
            <w:hideMark/>
          </w:tcPr>
          <w:p w14:paraId="22F53F5C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5</w:t>
            </w:r>
          </w:p>
        </w:tc>
        <w:tc>
          <w:tcPr>
            <w:tcW w:w="765" w:type="dxa"/>
            <w:vAlign w:val="center"/>
            <w:hideMark/>
          </w:tcPr>
          <w:p w14:paraId="358C618C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5</w:t>
            </w:r>
          </w:p>
        </w:tc>
      </w:tr>
      <w:tr w:rsidR="00F07D56" w:rsidRPr="002C5751" w14:paraId="4C64E195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7FC00F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PQ</w:t>
            </w:r>
          </w:p>
        </w:tc>
        <w:tc>
          <w:tcPr>
            <w:tcW w:w="0" w:type="auto"/>
            <w:vAlign w:val="center"/>
            <w:hideMark/>
          </w:tcPr>
          <w:p w14:paraId="27F7AF8E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Cognitive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-</w:t>
            </w: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Perceptual</w:t>
            </w:r>
          </w:p>
        </w:tc>
        <w:tc>
          <w:tcPr>
            <w:tcW w:w="0" w:type="auto"/>
            <w:vAlign w:val="center"/>
            <w:hideMark/>
          </w:tcPr>
          <w:p w14:paraId="6416A596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33</w:t>
            </w:r>
          </w:p>
        </w:tc>
        <w:tc>
          <w:tcPr>
            <w:tcW w:w="1169" w:type="dxa"/>
            <w:vAlign w:val="center"/>
            <w:hideMark/>
          </w:tcPr>
          <w:p w14:paraId="53DB64E0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3</w:t>
            </w:r>
          </w:p>
        </w:tc>
        <w:tc>
          <w:tcPr>
            <w:tcW w:w="765" w:type="dxa"/>
            <w:vAlign w:val="center"/>
            <w:hideMark/>
          </w:tcPr>
          <w:p w14:paraId="22B9C91B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8</w:t>
            </w:r>
          </w:p>
        </w:tc>
      </w:tr>
      <w:tr w:rsidR="00F07D56" w:rsidRPr="002C5751" w14:paraId="27367811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2EE3A0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PQ</w:t>
            </w:r>
          </w:p>
        </w:tc>
        <w:tc>
          <w:tcPr>
            <w:tcW w:w="0" w:type="auto"/>
            <w:vAlign w:val="center"/>
            <w:hideMark/>
          </w:tcPr>
          <w:p w14:paraId="02DF4A72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Interpersonal</w:t>
            </w:r>
          </w:p>
        </w:tc>
        <w:tc>
          <w:tcPr>
            <w:tcW w:w="0" w:type="auto"/>
            <w:vAlign w:val="center"/>
            <w:hideMark/>
          </w:tcPr>
          <w:p w14:paraId="4B37984F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34</w:t>
            </w:r>
          </w:p>
        </w:tc>
        <w:tc>
          <w:tcPr>
            <w:tcW w:w="1169" w:type="dxa"/>
            <w:vAlign w:val="center"/>
            <w:hideMark/>
          </w:tcPr>
          <w:p w14:paraId="2EDADE9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1</w:t>
            </w:r>
          </w:p>
        </w:tc>
        <w:tc>
          <w:tcPr>
            <w:tcW w:w="765" w:type="dxa"/>
            <w:vAlign w:val="center"/>
            <w:hideMark/>
          </w:tcPr>
          <w:p w14:paraId="1D999003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4</w:t>
            </w:r>
          </w:p>
        </w:tc>
      </w:tr>
      <w:tr w:rsidR="00F07D56" w:rsidRPr="002C5751" w14:paraId="06BABFB4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8E7C2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PQ</w:t>
            </w:r>
          </w:p>
        </w:tc>
        <w:tc>
          <w:tcPr>
            <w:tcW w:w="0" w:type="auto"/>
            <w:vAlign w:val="center"/>
            <w:hideMark/>
          </w:tcPr>
          <w:p w14:paraId="3DCFF789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Disorganized</w:t>
            </w:r>
          </w:p>
        </w:tc>
        <w:tc>
          <w:tcPr>
            <w:tcW w:w="0" w:type="auto"/>
            <w:vAlign w:val="center"/>
            <w:hideMark/>
          </w:tcPr>
          <w:p w14:paraId="6E58188F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5</w:t>
            </w:r>
          </w:p>
        </w:tc>
        <w:tc>
          <w:tcPr>
            <w:tcW w:w="1169" w:type="dxa"/>
            <w:vAlign w:val="center"/>
            <w:hideMark/>
          </w:tcPr>
          <w:p w14:paraId="44B3255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62</w:t>
            </w:r>
          </w:p>
        </w:tc>
        <w:tc>
          <w:tcPr>
            <w:tcW w:w="765" w:type="dxa"/>
            <w:vAlign w:val="center"/>
            <w:hideMark/>
          </w:tcPr>
          <w:p w14:paraId="27ABD94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871</w:t>
            </w:r>
          </w:p>
        </w:tc>
      </w:tr>
      <w:tr w:rsidR="00F07D56" w:rsidRPr="002C5751" w14:paraId="3EEA4379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90022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PQ</w:t>
            </w:r>
          </w:p>
        </w:tc>
        <w:tc>
          <w:tcPr>
            <w:tcW w:w="0" w:type="auto"/>
            <w:vAlign w:val="center"/>
            <w:hideMark/>
          </w:tcPr>
          <w:p w14:paraId="0266E47C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Positive Schizotypy</w:t>
            </w:r>
          </w:p>
        </w:tc>
        <w:tc>
          <w:tcPr>
            <w:tcW w:w="0" w:type="auto"/>
            <w:vAlign w:val="center"/>
            <w:hideMark/>
          </w:tcPr>
          <w:p w14:paraId="40580B2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8</w:t>
            </w:r>
          </w:p>
        </w:tc>
        <w:tc>
          <w:tcPr>
            <w:tcW w:w="1169" w:type="dxa"/>
            <w:vAlign w:val="center"/>
            <w:hideMark/>
          </w:tcPr>
          <w:p w14:paraId="0CB0305C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37</w:t>
            </w:r>
          </w:p>
        </w:tc>
        <w:tc>
          <w:tcPr>
            <w:tcW w:w="765" w:type="dxa"/>
            <w:vAlign w:val="center"/>
            <w:hideMark/>
          </w:tcPr>
          <w:p w14:paraId="5E3C007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41</w:t>
            </w:r>
          </w:p>
        </w:tc>
      </w:tr>
      <w:tr w:rsidR="00F07D56" w:rsidRPr="002C5751" w14:paraId="62F0E334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2B50EC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PQ</w:t>
            </w:r>
          </w:p>
        </w:tc>
        <w:tc>
          <w:tcPr>
            <w:tcW w:w="0" w:type="auto"/>
            <w:vAlign w:val="center"/>
            <w:hideMark/>
          </w:tcPr>
          <w:p w14:paraId="64CC5103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Negative Schizotypy</w:t>
            </w:r>
          </w:p>
        </w:tc>
        <w:tc>
          <w:tcPr>
            <w:tcW w:w="0" w:type="auto"/>
            <w:vAlign w:val="center"/>
            <w:hideMark/>
          </w:tcPr>
          <w:p w14:paraId="0D4CD3C8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34</w:t>
            </w:r>
          </w:p>
        </w:tc>
        <w:tc>
          <w:tcPr>
            <w:tcW w:w="1169" w:type="dxa"/>
            <w:vAlign w:val="center"/>
            <w:hideMark/>
          </w:tcPr>
          <w:p w14:paraId="57656484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1</w:t>
            </w:r>
          </w:p>
        </w:tc>
        <w:tc>
          <w:tcPr>
            <w:tcW w:w="765" w:type="dxa"/>
            <w:vAlign w:val="center"/>
            <w:hideMark/>
          </w:tcPr>
          <w:p w14:paraId="67CDF305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14</w:t>
            </w:r>
          </w:p>
        </w:tc>
      </w:tr>
      <w:tr w:rsidR="00F07D56" w:rsidRPr="002C5751" w14:paraId="7BEDDDC5" w14:textId="77777777" w:rsidTr="00C7300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491A4E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P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830910" w14:textId="77777777" w:rsidR="00F07D56" w:rsidRPr="002C5751" w:rsidRDefault="00F07D56" w:rsidP="00C7300A">
            <w:pPr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FF85C6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7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  <w:hideMark/>
          </w:tcPr>
          <w:p w14:paraId="5BBBEA66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5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  <w:hideMark/>
          </w:tcPr>
          <w:p w14:paraId="531C336E" w14:textId="77777777" w:rsidR="00F07D56" w:rsidRPr="002C5751" w:rsidRDefault="00F07D56" w:rsidP="00C7300A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2C5751">
              <w:rPr>
                <w:rFonts w:eastAsia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954</w:t>
            </w:r>
          </w:p>
        </w:tc>
      </w:tr>
    </w:tbl>
    <w:p w14:paraId="6F61D476" w14:textId="77777777" w:rsidR="00F07D56" w:rsidRPr="00F07D56" w:rsidRDefault="00F07D56" w:rsidP="00F07D56">
      <w:pPr>
        <w:jc w:val="both"/>
        <w:rPr>
          <w:color w:val="000000" w:themeColor="text1"/>
          <w:sz w:val="20"/>
          <w:szCs w:val="20"/>
        </w:rPr>
      </w:pPr>
      <w:r w:rsidRPr="00F07D56">
        <w:rPr>
          <w:color w:val="000000" w:themeColor="text1"/>
          <w:sz w:val="20"/>
          <w:szCs w:val="20"/>
        </w:rPr>
        <w:t>For dichotomous items, Cronbach’s α corresponds to the KR-20 coefficient.</w:t>
      </w:r>
    </w:p>
    <w:p w14:paraId="7373BB4C" w14:textId="77777777" w:rsidR="00F07D56" w:rsidRDefault="00F07D56" w:rsidP="00F07D56">
      <w:pPr>
        <w:jc w:val="both"/>
        <w:rPr>
          <w:color w:val="FF0000"/>
          <w:sz w:val="20"/>
          <w:szCs w:val="20"/>
        </w:rPr>
      </w:pPr>
    </w:p>
    <w:p w14:paraId="2A5124B9" w14:textId="020DB501" w:rsidR="00F07D56" w:rsidRPr="00F07D56" w:rsidRDefault="00F07D56" w:rsidP="00F07D56">
      <w:pPr>
        <w:jc w:val="both"/>
        <w:rPr>
          <w:color w:val="000000" w:themeColor="text1"/>
          <w:sz w:val="20"/>
          <w:szCs w:val="20"/>
        </w:rPr>
      </w:pPr>
      <w:r w:rsidRPr="00F07D56">
        <w:rPr>
          <w:color w:val="000000" w:themeColor="text1"/>
          <w:sz w:val="20"/>
          <w:szCs w:val="20"/>
        </w:rPr>
        <w:t xml:space="preserve">BDI = Beck Depression Inventory; FAD-Plus: Free Will and Determisim Scale; GSES = General Self Efficacy Scale; LoCS = </w:t>
      </w:r>
      <w:r w:rsidRPr="00F07D56">
        <w:rPr>
          <w:color w:val="000000" w:themeColor="text1"/>
          <w:sz w:val="20"/>
          <w:szCs w:val="20"/>
          <w:lang w:val="en-US"/>
        </w:rPr>
        <w:t>Locus of Control Scale; MAIA-II = Multidimensional Assessment of Introceptive Awareness Scale ; OCI-R = Obsessive Compulsive Inventory-Revised; RS = Religiosity Scale; SPQ = Schizotypal Personality Questionnaire</w:t>
      </w:r>
    </w:p>
    <w:p w14:paraId="59CF9BF3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6DAE0610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4A22377A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15289C98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3A2F0A11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155A12D0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2FDDC200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631A48A1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64B39392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74D00527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432AF1B5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2696CEA7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685ED067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4A039857" w14:textId="77777777" w:rsidR="00F07D56" w:rsidRPr="00DD21C0" w:rsidRDefault="00F07D56">
      <w:pPr>
        <w:rPr>
          <w:b/>
          <w:bCs/>
          <w:color w:val="000000" w:themeColor="text1"/>
          <w:sz w:val="20"/>
          <w:szCs w:val="20"/>
        </w:rPr>
      </w:pPr>
    </w:p>
    <w:p w14:paraId="41138CCC" w14:textId="0849628A" w:rsidR="00DD21C0" w:rsidRPr="00DD21C0" w:rsidRDefault="00DD21C0" w:rsidP="00DD21C0">
      <w:pPr>
        <w:pStyle w:val="NormalWeb"/>
        <w:spacing w:before="0" w:beforeAutospacing="0"/>
        <w:jc w:val="both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 w:rsidRPr="00DD21C0">
        <w:rPr>
          <w:rFonts w:asciiTheme="minorHAnsi" w:hAnsiTheme="minorHAnsi"/>
          <w:b/>
          <w:bCs/>
          <w:color w:val="000000" w:themeColor="text1"/>
          <w:sz w:val="22"/>
          <w:szCs w:val="22"/>
        </w:rPr>
        <w:t>Supplementary Table 2. Item-level distributional properties for the SoAS-TR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194"/>
        <w:gridCol w:w="778"/>
        <w:gridCol w:w="961"/>
        <w:gridCol w:w="839"/>
        <w:gridCol w:w="1505"/>
        <w:gridCol w:w="1034"/>
      </w:tblGrid>
      <w:tr w:rsidR="00DD21C0" w:rsidRPr="00DD21C0" w14:paraId="3FEBD032" w14:textId="77777777" w:rsidTr="00C7300A">
        <w:trPr>
          <w:tblHeader/>
        </w:trPr>
        <w:tc>
          <w:tcPr>
            <w:tcW w:w="119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3B83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Item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DC6A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C7D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79B1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5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29FA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skewness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624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kurtosis</w:t>
            </w:r>
          </w:p>
        </w:tc>
      </w:tr>
      <w:tr w:rsidR="00DD21C0" w:rsidRPr="00DD21C0" w14:paraId="07631041" w14:textId="77777777" w:rsidTr="00C7300A">
        <w:tc>
          <w:tcPr>
            <w:tcW w:w="119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E8AE" w14:textId="314D332A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1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2D41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12D9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5.40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C89A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15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9781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1.196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2EB8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0.403</w:t>
            </w:r>
          </w:p>
        </w:tc>
      </w:tr>
      <w:tr w:rsidR="00DD21C0" w:rsidRPr="00DD21C0" w14:paraId="50D6B30C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450F" w14:textId="79B0AD5E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3A2D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8F3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F3AB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B3EC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72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458B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835</w:t>
            </w:r>
          </w:p>
        </w:tc>
      </w:tr>
      <w:tr w:rsidR="00DD21C0" w:rsidRPr="00DD21C0" w14:paraId="1B9461D1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AD1F" w14:textId="09F7EA8F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6F55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C70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2564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62F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0.891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7E7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0.647</w:t>
            </w:r>
          </w:p>
        </w:tc>
      </w:tr>
      <w:tr w:rsidR="00DD21C0" w:rsidRPr="00DD21C0" w14:paraId="7D81BCA4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4673" w14:textId="06EE29B9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741C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10D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5.8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EA9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63B6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1.546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2F5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873</w:t>
            </w:r>
          </w:p>
        </w:tc>
      </w:tr>
      <w:tr w:rsidR="00DD21C0" w:rsidRPr="00DD21C0" w14:paraId="2DBAE5DB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E2B3" w14:textId="79C3536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E87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CA76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C61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52AB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522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318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204</w:t>
            </w:r>
          </w:p>
        </w:tc>
      </w:tr>
      <w:tr w:rsidR="00DD21C0" w:rsidRPr="00DD21C0" w14:paraId="03C63ED0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C5EB" w14:textId="55639545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6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AD85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CFE9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FC94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98ED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29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89CC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0.344</w:t>
            </w:r>
          </w:p>
        </w:tc>
      </w:tr>
      <w:tr w:rsidR="00DD21C0" w:rsidRPr="00DD21C0" w14:paraId="7521251C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7406" w14:textId="686265D6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7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E871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FDDB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2.4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AD5A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13AA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1C8E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0.258</w:t>
            </w:r>
          </w:p>
        </w:tc>
      </w:tr>
      <w:tr w:rsidR="00DD21C0" w:rsidRPr="00DD21C0" w14:paraId="291EC1B8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A5DA" w14:textId="21E9A08E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8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4748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59A5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5.3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C32A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133F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1.056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54CC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0.058</w:t>
            </w:r>
          </w:p>
        </w:tc>
      </w:tr>
      <w:tr w:rsidR="00DD21C0" w:rsidRPr="00DD21C0" w14:paraId="449023CE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7EBF" w14:textId="1AC12AF3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9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232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763E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5.7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E67D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2B9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1.557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31B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762</w:t>
            </w:r>
          </w:p>
        </w:tc>
      </w:tr>
      <w:tr w:rsidR="00DD21C0" w:rsidRPr="00DD21C0" w14:paraId="3C30AC37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6602" w14:textId="7F996B10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10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4234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98CF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8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27D3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8F56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966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AD3D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.371</w:t>
            </w:r>
          </w:p>
        </w:tc>
      </w:tr>
      <w:tr w:rsidR="00DD21C0" w:rsidRPr="00DD21C0" w14:paraId="70543450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9685" w14:textId="3BAD4D42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1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2C4F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8AD3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7601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C46E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2.17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6F0D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.995</w:t>
            </w:r>
          </w:p>
        </w:tc>
      </w:tr>
      <w:tr w:rsidR="00DD21C0" w:rsidRPr="00DD21C0" w14:paraId="5EF0A9D2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E529" w14:textId="0279ADFA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1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38B9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0174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5.6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765E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A29C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1.36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DF7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116</w:t>
            </w:r>
          </w:p>
        </w:tc>
      </w:tr>
      <w:tr w:rsidR="00DD21C0" w:rsidRPr="00DD21C0" w14:paraId="16CED8BF" w14:textId="77777777" w:rsidTr="00C7300A"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C5D0" w14:textId="111410DC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SoAS_1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A550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C55A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5.9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FEFD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FBF7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-1.779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F438" w14:textId="77777777" w:rsidR="00DD21C0" w:rsidRPr="00DD21C0" w:rsidRDefault="00DD21C0" w:rsidP="00C73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DD21C0">
              <w:rPr>
                <w:rFonts w:eastAsia="Arial" w:cs="Arial"/>
                <w:color w:val="000000" w:themeColor="text1"/>
                <w:sz w:val="22"/>
                <w:szCs w:val="22"/>
              </w:rPr>
              <w:t>2.780</w:t>
            </w:r>
          </w:p>
        </w:tc>
      </w:tr>
    </w:tbl>
    <w:p w14:paraId="185DC70B" w14:textId="306CC128" w:rsidR="00DD21C0" w:rsidRPr="00DD21C0" w:rsidRDefault="00DD21C0" w:rsidP="00DD21C0">
      <w:pPr>
        <w:pStyle w:val="NormalWeb"/>
        <w:spacing w:before="0" w:beforeAutospacing="0"/>
        <w:jc w:val="both"/>
        <w:rPr>
          <w:rFonts w:asciiTheme="minorHAnsi" w:hAnsiTheme="minorHAnsi"/>
          <w:color w:val="000000" w:themeColor="text1"/>
          <w:sz w:val="20"/>
          <w:szCs w:val="20"/>
        </w:rPr>
      </w:pPr>
      <w:r w:rsidRPr="00DD21C0">
        <w:rPr>
          <w:rFonts w:asciiTheme="minorHAnsi" w:hAnsiTheme="minorHAnsi"/>
          <w:color w:val="000000" w:themeColor="text1"/>
          <w:sz w:val="20"/>
          <w:szCs w:val="20"/>
        </w:rPr>
        <w:t>SoAS_</w:t>
      </w:r>
      <w:r w:rsidRPr="00DD21C0">
        <w:rPr>
          <w:rFonts w:ascii="Aptos" w:hAnsi="Aptos"/>
          <w:color w:val="000000" w:themeColor="text1"/>
          <w:sz w:val="20"/>
          <w:szCs w:val="20"/>
        </w:rPr>
        <w:t>#</w:t>
      </w:r>
      <w:r w:rsidRPr="00DD21C0">
        <w:rPr>
          <w:rFonts w:asciiTheme="minorHAnsi" w:hAnsiTheme="minorHAnsi"/>
          <w:color w:val="000000" w:themeColor="text1"/>
          <w:sz w:val="20"/>
          <w:szCs w:val="20"/>
        </w:rPr>
        <w:t xml:space="preserve"> = Sense of Agency </w:t>
      </w:r>
      <w:r w:rsidR="00A56114">
        <w:rPr>
          <w:rFonts w:asciiTheme="minorHAnsi" w:hAnsiTheme="minorHAnsi"/>
          <w:color w:val="000000" w:themeColor="text1"/>
          <w:sz w:val="20"/>
          <w:szCs w:val="20"/>
        </w:rPr>
        <w:t xml:space="preserve">Scale </w:t>
      </w:r>
      <w:r w:rsidRPr="00DD21C0">
        <w:rPr>
          <w:rFonts w:asciiTheme="minorHAnsi" w:hAnsiTheme="minorHAnsi"/>
          <w:color w:val="000000" w:themeColor="text1"/>
          <w:sz w:val="20"/>
          <w:szCs w:val="20"/>
        </w:rPr>
        <w:t>Item</w:t>
      </w:r>
    </w:p>
    <w:p w14:paraId="775B94EB" w14:textId="77777777" w:rsidR="00F07D56" w:rsidRDefault="00F07D56">
      <w:pPr>
        <w:rPr>
          <w:color w:val="000000" w:themeColor="text1"/>
          <w:sz w:val="20"/>
          <w:szCs w:val="20"/>
        </w:rPr>
      </w:pPr>
    </w:p>
    <w:p w14:paraId="46B92F85" w14:textId="77777777" w:rsidR="00A56114" w:rsidRDefault="00A56114">
      <w:pPr>
        <w:rPr>
          <w:color w:val="000000" w:themeColor="text1"/>
          <w:sz w:val="20"/>
          <w:szCs w:val="20"/>
        </w:rPr>
      </w:pPr>
    </w:p>
    <w:p w14:paraId="4F38BC38" w14:textId="6304DA02" w:rsidR="00A56114" w:rsidRPr="00A56114" w:rsidRDefault="00A56114" w:rsidP="00A56114">
      <w:pPr>
        <w:jc w:val="both"/>
        <w:rPr>
          <w:b/>
          <w:bCs/>
          <w:sz w:val="22"/>
          <w:szCs w:val="22"/>
        </w:rPr>
      </w:pPr>
      <w:r w:rsidRPr="00A56114">
        <w:rPr>
          <w:b/>
          <w:bCs/>
          <w:sz w:val="22"/>
          <w:szCs w:val="22"/>
        </w:rPr>
        <w:t xml:space="preserve">Supplementary Table </w:t>
      </w:r>
      <w:r w:rsidRPr="00A56114">
        <w:rPr>
          <w:b/>
          <w:bCs/>
          <w:sz w:val="22"/>
          <w:szCs w:val="22"/>
        </w:rPr>
        <w:t>3</w:t>
      </w:r>
      <w:r w:rsidRPr="00A56114">
        <w:rPr>
          <w:b/>
          <w:bCs/>
          <w:sz w:val="22"/>
          <w:szCs w:val="22"/>
        </w:rPr>
        <w:t>. Corrected item-total correlations and Cronbach’s alpha if item deleted for SoAS</w:t>
      </w:r>
      <w:r>
        <w:rPr>
          <w:b/>
          <w:bCs/>
          <w:sz w:val="22"/>
          <w:szCs w:val="22"/>
        </w:rPr>
        <w:t>-TR</w:t>
      </w:r>
      <w:r w:rsidRPr="00A56114">
        <w:rPr>
          <w:b/>
          <w:bCs/>
          <w:sz w:val="22"/>
          <w:szCs w:val="22"/>
        </w:rPr>
        <w:t xml:space="preserve"> items.</w:t>
      </w:r>
    </w:p>
    <w:p w14:paraId="71E4DC5E" w14:textId="77777777" w:rsidR="00A56114" w:rsidRPr="00A56114" w:rsidRDefault="00A56114" w:rsidP="00A56114">
      <w:pPr>
        <w:jc w:val="both"/>
        <w:rPr>
          <w:color w:val="FF0000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900"/>
        <w:gridCol w:w="3267"/>
        <w:gridCol w:w="66"/>
        <w:gridCol w:w="1694"/>
      </w:tblGrid>
      <w:tr w:rsidR="00A56114" w:rsidRPr="00A56114" w14:paraId="5C7F2E92" w14:textId="77777777" w:rsidTr="00C7300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99890F" w14:textId="77777777" w:rsidR="00A56114" w:rsidRPr="00A56114" w:rsidRDefault="00A56114" w:rsidP="00C7300A">
            <w:pPr>
              <w:rPr>
                <w:b/>
                <w:bCs/>
                <w:sz w:val="22"/>
                <w:szCs w:val="22"/>
                <w:lang w:eastAsia="tr-TR"/>
              </w:rPr>
            </w:pPr>
            <w:r w:rsidRPr="00A56114">
              <w:rPr>
                <w:b/>
                <w:bCs/>
                <w:sz w:val="22"/>
                <w:szCs w:val="22"/>
                <w:lang w:eastAsia="tr-TR"/>
              </w:rPr>
              <w:t>Sub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BE0AF" w14:textId="77777777" w:rsidR="00A56114" w:rsidRPr="00A56114" w:rsidRDefault="00A56114" w:rsidP="00C7300A">
            <w:pPr>
              <w:rPr>
                <w:b/>
                <w:bCs/>
                <w:sz w:val="22"/>
                <w:szCs w:val="22"/>
                <w:lang w:eastAsia="tr-TR"/>
              </w:rPr>
            </w:pPr>
            <w:r w:rsidRPr="00A56114">
              <w:rPr>
                <w:b/>
                <w:bCs/>
                <w:sz w:val="22"/>
                <w:szCs w:val="22"/>
                <w:lang w:eastAsia="tr-TR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78A6A" w14:textId="77777777" w:rsidR="00A56114" w:rsidRPr="00A56114" w:rsidRDefault="00A56114" w:rsidP="00C7300A">
            <w:pPr>
              <w:rPr>
                <w:b/>
                <w:bCs/>
                <w:sz w:val="22"/>
                <w:szCs w:val="22"/>
                <w:lang w:eastAsia="tr-TR"/>
              </w:rPr>
            </w:pPr>
            <w:r w:rsidRPr="00A56114">
              <w:rPr>
                <w:b/>
                <w:bCs/>
                <w:sz w:val="22"/>
                <w:szCs w:val="22"/>
                <w:lang w:eastAsia="tr-TR"/>
              </w:rPr>
              <w:t>Corrected item-tot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5F3A1" w14:textId="77777777" w:rsidR="00A56114" w:rsidRPr="00A56114" w:rsidRDefault="00A56114" w:rsidP="00C7300A">
            <w:pPr>
              <w:rPr>
                <w:b/>
                <w:bCs/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402959" w14:textId="77777777" w:rsidR="00A56114" w:rsidRPr="00A56114" w:rsidRDefault="00A56114" w:rsidP="00C7300A">
            <w:pPr>
              <w:rPr>
                <w:b/>
                <w:bCs/>
                <w:sz w:val="22"/>
                <w:szCs w:val="22"/>
                <w:lang w:eastAsia="tr-TR"/>
              </w:rPr>
            </w:pPr>
            <w:r w:rsidRPr="00A56114">
              <w:rPr>
                <w:b/>
                <w:bCs/>
                <w:sz w:val="22"/>
                <w:szCs w:val="22"/>
                <w:lang w:eastAsia="tr-TR"/>
              </w:rPr>
              <w:t>α if item deleted</w:t>
            </w:r>
          </w:p>
        </w:tc>
      </w:tr>
      <w:tr w:rsidR="00A56114" w:rsidRPr="00A56114" w14:paraId="00D93D9C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A7EF8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PA</w:t>
            </w:r>
          </w:p>
        </w:tc>
        <w:tc>
          <w:tcPr>
            <w:tcW w:w="0" w:type="auto"/>
            <w:vAlign w:val="center"/>
            <w:hideMark/>
          </w:tcPr>
          <w:p w14:paraId="7755A118" w14:textId="4C2C6C1F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1</w:t>
            </w:r>
          </w:p>
        </w:tc>
        <w:tc>
          <w:tcPr>
            <w:tcW w:w="0" w:type="auto"/>
            <w:vAlign w:val="center"/>
            <w:hideMark/>
          </w:tcPr>
          <w:p w14:paraId="2B120DFB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441</w:t>
            </w:r>
          </w:p>
        </w:tc>
        <w:tc>
          <w:tcPr>
            <w:tcW w:w="0" w:type="auto"/>
          </w:tcPr>
          <w:p w14:paraId="6EAF1E30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4F2606A1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808</w:t>
            </w:r>
          </w:p>
        </w:tc>
      </w:tr>
      <w:tr w:rsidR="00A56114" w:rsidRPr="00A56114" w14:paraId="2394467F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D4B76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63E4B3C6" w14:textId="5F3CC298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4</w:t>
            </w:r>
          </w:p>
        </w:tc>
        <w:tc>
          <w:tcPr>
            <w:tcW w:w="0" w:type="auto"/>
            <w:vAlign w:val="center"/>
            <w:hideMark/>
          </w:tcPr>
          <w:p w14:paraId="57D1AA54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461</w:t>
            </w:r>
          </w:p>
        </w:tc>
        <w:tc>
          <w:tcPr>
            <w:tcW w:w="0" w:type="auto"/>
          </w:tcPr>
          <w:p w14:paraId="2180302F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4DC5427B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800</w:t>
            </w:r>
          </w:p>
        </w:tc>
      </w:tr>
      <w:tr w:rsidR="00A56114" w:rsidRPr="00A56114" w14:paraId="6E442F84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13980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4EE7A24A" w14:textId="3902192F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8</w:t>
            </w:r>
          </w:p>
        </w:tc>
        <w:tc>
          <w:tcPr>
            <w:tcW w:w="0" w:type="auto"/>
            <w:vAlign w:val="center"/>
            <w:hideMark/>
          </w:tcPr>
          <w:p w14:paraId="2749D2F7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621</w:t>
            </w:r>
          </w:p>
        </w:tc>
        <w:tc>
          <w:tcPr>
            <w:tcW w:w="0" w:type="auto"/>
          </w:tcPr>
          <w:p w14:paraId="562F1EA7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68B7CD19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66</w:t>
            </w:r>
          </w:p>
        </w:tc>
      </w:tr>
      <w:tr w:rsidR="00A56114" w:rsidRPr="00A56114" w14:paraId="0E49DCAD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FC953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4C3B3E0F" w14:textId="208D035B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9</w:t>
            </w:r>
          </w:p>
        </w:tc>
        <w:tc>
          <w:tcPr>
            <w:tcW w:w="0" w:type="auto"/>
            <w:vAlign w:val="center"/>
            <w:hideMark/>
          </w:tcPr>
          <w:p w14:paraId="17C8952D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677</w:t>
            </w:r>
          </w:p>
        </w:tc>
        <w:tc>
          <w:tcPr>
            <w:tcW w:w="0" w:type="auto"/>
          </w:tcPr>
          <w:p w14:paraId="050F9D04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430768BC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54</w:t>
            </w:r>
          </w:p>
        </w:tc>
      </w:tr>
      <w:tr w:rsidR="00A56114" w:rsidRPr="00A56114" w14:paraId="4A6D37A1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38D4C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17707C25" w14:textId="5CC68762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12</w:t>
            </w:r>
          </w:p>
        </w:tc>
        <w:tc>
          <w:tcPr>
            <w:tcW w:w="0" w:type="auto"/>
            <w:vAlign w:val="center"/>
            <w:hideMark/>
          </w:tcPr>
          <w:p w14:paraId="5157619F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685</w:t>
            </w:r>
          </w:p>
        </w:tc>
        <w:tc>
          <w:tcPr>
            <w:tcW w:w="0" w:type="auto"/>
          </w:tcPr>
          <w:p w14:paraId="2048E3DC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275A3342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51</w:t>
            </w:r>
          </w:p>
        </w:tc>
      </w:tr>
      <w:tr w:rsidR="00A56114" w:rsidRPr="00A56114" w14:paraId="66B97578" w14:textId="77777777" w:rsidTr="00C7300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FBEE5C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F41538" w14:textId="4744A5D3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DEB7FE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5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458362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CE26F6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84</w:t>
            </w:r>
          </w:p>
        </w:tc>
      </w:tr>
      <w:tr w:rsidR="00A56114" w:rsidRPr="00A56114" w14:paraId="6CFBCA43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C6F15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NA</w:t>
            </w:r>
          </w:p>
        </w:tc>
        <w:tc>
          <w:tcPr>
            <w:tcW w:w="0" w:type="auto"/>
            <w:vAlign w:val="center"/>
            <w:hideMark/>
          </w:tcPr>
          <w:p w14:paraId="6A9E6772" w14:textId="2F9A66B8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2</w:t>
            </w:r>
          </w:p>
        </w:tc>
        <w:tc>
          <w:tcPr>
            <w:tcW w:w="0" w:type="auto"/>
            <w:vAlign w:val="center"/>
            <w:hideMark/>
          </w:tcPr>
          <w:p w14:paraId="59F37321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440</w:t>
            </w:r>
          </w:p>
        </w:tc>
        <w:tc>
          <w:tcPr>
            <w:tcW w:w="0" w:type="auto"/>
          </w:tcPr>
          <w:p w14:paraId="6B949659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3E58BA9C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50</w:t>
            </w:r>
          </w:p>
        </w:tc>
      </w:tr>
      <w:tr w:rsidR="00A56114" w:rsidRPr="00A56114" w14:paraId="1E37CC47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B5325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06016E03" w14:textId="51637D3B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3</w:t>
            </w:r>
          </w:p>
        </w:tc>
        <w:tc>
          <w:tcPr>
            <w:tcW w:w="0" w:type="auto"/>
            <w:vAlign w:val="center"/>
            <w:hideMark/>
          </w:tcPr>
          <w:p w14:paraId="7FE62C12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499</w:t>
            </w:r>
          </w:p>
        </w:tc>
        <w:tc>
          <w:tcPr>
            <w:tcW w:w="0" w:type="auto"/>
          </w:tcPr>
          <w:p w14:paraId="3C35BD94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74B6A729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40</w:t>
            </w:r>
          </w:p>
        </w:tc>
      </w:tr>
      <w:tr w:rsidR="00A56114" w:rsidRPr="00A56114" w14:paraId="7C3562CE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48759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0BE94D15" w14:textId="70C818D9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5</w:t>
            </w:r>
          </w:p>
        </w:tc>
        <w:tc>
          <w:tcPr>
            <w:tcW w:w="0" w:type="auto"/>
            <w:vAlign w:val="center"/>
            <w:hideMark/>
          </w:tcPr>
          <w:p w14:paraId="103ED9C0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514</w:t>
            </w:r>
          </w:p>
        </w:tc>
        <w:tc>
          <w:tcPr>
            <w:tcW w:w="0" w:type="auto"/>
          </w:tcPr>
          <w:p w14:paraId="56345A4A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3178A3EC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35</w:t>
            </w:r>
          </w:p>
        </w:tc>
      </w:tr>
      <w:tr w:rsidR="00A56114" w:rsidRPr="00A56114" w14:paraId="58285AB9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C8361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0BE8F489" w14:textId="476E238F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6</w:t>
            </w:r>
          </w:p>
        </w:tc>
        <w:tc>
          <w:tcPr>
            <w:tcW w:w="0" w:type="auto"/>
            <w:vAlign w:val="center"/>
            <w:hideMark/>
          </w:tcPr>
          <w:p w14:paraId="02F9EC83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508</w:t>
            </w:r>
          </w:p>
        </w:tc>
        <w:tc>
          <w:tcPr>
            <w:tcW w:w="0" w:type="auto"/>
          </w:tcPr>
          <w:p w14:paraId="48F30EAB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2F868EFD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37</w:t>
            </w:r>
          </w:p>
        </w:tc>
      </w:tr>
      <w:tr w:rsidR="00A56114" w:rsidRPr="00A56114" w14:paraId="717D8E00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D4ABE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27992534" w14:textId="6756FFFC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7</w:t>
            </w:r>
          </w:p>
        </w:tc>
        <w:tc>
          <w:tcPr>
            <w:tcW w:w="0" w:type="auto"/>
            <w:vAlign w:val="center"/>
            <w:hideMark/>
          </w:tcPr>
          <w:p w14:paraId="39350EFD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522</w:t>
            </w:r>
          </w:p>
        </w:tc>
        <w:tc>
          <w:tcPr>
            <w:tcW w:w="0" w:type="auto"/>
          </w:tcPr>
          <w:p w14:paraId="438CC43F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0A51718B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33</w:t>
            </w:r>
          </w:p>
        </w:tc>
      </w:tr>
      <w:tr w:rsidR="00A56114" w:rsidRPr="00A56114" w14:paraId="6EE13DC4" w14:textId="77777777" w:rsidTr="00C730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BD9227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1B9CE1A0" w14:textId="0FA75AFD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10</w:t>
            </w:r>
          </w:p>
        </w:tc>
        <w:tc>
          <w:tcPr>
            <w:tcW w:w="0" w:type="auto"/>
            <w:vAlign w:val="center"/>
            <w:hideMark/>
          </w:tcPr>
          <w:p w14:paraId="6C88698D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481</w:t>
            </w:r>
          </w:p>
        </w:tc>
        <w:tc>
          <w:tcPr>
            <w:tcW w:w="0" w:type="auto"/>
          </w:tcPr>
          <w:p w14:paraId="4846296D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46B02752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43</w:t>
            </w:r>
          </w:p>
        </w:tc>
      </w:tr>
      <w:tr w:rsidR="00A56114" w:rsidRPr="00A56114" w14:paraId="0EC25A75" w14:textId="77777777" w:rsidTr="00C7300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0B8542" w14:textId="77777777" w:rsidR="00A56114" w:rsidRPr="00A56114" w:rsidRDefault="00A56114" w:rsidP="00C7300A">
            <w:pPr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0414F6" w14:textId="225A59BA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SoA</w:t>
            </w:r>
            <w:r>
              <w:rPr>
                <w:sz w:val="22"/>
                <w:szCs w:val="22"/>
                <w:lang w:eastAsia="tr-TR"/>
              </w:rPr>
              <w:t>S</w:t>
            </w:r>
            <w:r w:rsidRPr="00A56114">
              <w:rPr>
                <w:sz w:val="22"/>
                <w:szCs w:val="22"/>
                <w:lang w:eastAsia="tr-TR"/>
              </w:rPr>
              <w:t>_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A4EEFD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4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16702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897E63" w14:textId="77777777" w:rsidR="00A56114" w:rsidRPr="00A56114" w:rsidRDefault="00A56114" w:rsidP="00C7300A">
            <w:pPr>
              <w:jc w:val="center"/>
              <w:rPr>
                <w:sz w:val="22"/>
                <w:szCs w:val="22"/>
                <w:lang w:eastAsia="tr-TR"/>
              </w:rPr>
            </w:pPr>
            <w:r w:rsidRPr="00A56114">
              <w:rPr>
                <w:sz w:val="22"/>
                <w:szCs w:val="22"/>
                <w:lang w:eastAsia="tr-TR"/>
              </w:rPr>
              <w:t>0.744</w:t>
            </w:r>
          </w:p>
        </w:tc>
      </w:tr>
    </w:tbl>
    <w:p w14:paraId="172B0D85" w14:textId="18890D14" w:rsidR="00A56114" w:rsidRPr="00DD21C0" w:rsidRDefault="00A56114" w:rsidP="00A56114">
      <w:pPr>
        <w:pStyle w:val="NormalWeb"/>
        <w:spacing w:before="0" w:beforeAutospacing="0"/>
        <w:jc w:val="both"/>
        <w:rPr>
          <w:rFonts w:asciiTheme="minorHAnsi" w:hAnsiTheme="minorHAnsi"/>
          <w:color w:val="000000" w:themeColor="text1"/>
          <w:sz w:val="20"/>
          <w:szCs w:val="20"/>
        </w:rPr>
      </w:pPr>
      <w:r w:rsidRPr="00DD21C0">
        <w:rPr>
          <w:rFonts w:asciiTheme="minorHAnsi" w:hAnsiTheme="minorHAnsi"/>
          <w:color w:val="000000" w:themeColor="text1"/>
          <w:sz w:val="20"/>
          <w:szCs w:val="20"/>
        </w:rPr>
        <w:t>SoAS_</w:t>
      </w:r>
      <w:r w:rsidRPr="00DD21C0">
        <w:rPr>
          <w:rFonts w:ascii="Aptos" w:hAnsi="Aptos"/>
          <w:color w:val="000000" w:themeColor="text1"/>
          <w:sz w:val="20"/>
          <w:szCs w:val="20"/>
        </w:rPr>
        <w:t>#</w:t>
      </w:r>
      <w:r w:rsidRPr="00DD21C0">
        <w:rPr>
          <w:rFonts w:asciiTheme="minorHAnsi" w:hAnsiTheme="minorHAnsi"/>
          <w:color w:val="000000" w:themeColor="text1"/>
          <w:sz w:val="20"/>
          <w:szCs w:val="20"/>
        </w:rPr>
        <w:t xml:space="preserve"> = Sense of Agency </w:t>
      </w:r>
      <w:r>
        <w:rPr>
          <w:rFonts w:asciiTheme="minorHAnsi" w:hAnsiTheme="minorHAnsi"/>
          <w:color w:val="000000" w:themeColor="text1"/>
          <w:sz w:val="20"/>
          <w:szCs w:val="20"/>
        </w:rPr>
        <w:t xml:space="preserve">Scale </w:t>
      </w:r>
      <w:r w:rsidRPr="00DD21C0">
        <w:rPr>
          <w:rFonts w:asciiTheme="minorHAnsi" w:hAnsiTheme="minorHAnsi"/>
          <w:color w:val="000000" w:themeColor="text1"/>
          <w:sz w:val="20"/>
          <w:szCs w:val="20"/>
        </w:rPr>
        <w:t>Item</w:t>
      </w:r>
      <w:r>
        <w:rPr>
          <w:rFonts w:asciiTheme="minorHAnsi" w:hAnsiTheme="minorHAnsi"/>
          <w:color w:val="000000" w:themeColor="text1"/>
          <w:sz w:val="20"/>
          <w:szCs w:val="20"/>
        </w:rPr>
        <w:t xml:space="preserve">; </w:t>
      </w:r>
      <w:r>
        <w:rPr>
          <w:rFonts w:asciiTheme="minorHAnsi" w:hAnsiTheme="minorHAnsi"/>
          <w:color w:val="000000" w:themeColor="text1"/>
          <w:sz w:val="20"/>
          <w:szCs w:val="20"/>
        </w:rPr>
        <w:t>SoNA = Sense of Negative Agency; SoPA = Sense of Positive Agency</w:t>
      </w:r>
    </w:p>
    <w:p w14:paraId="511500B6" w14:textId="77777777" w:rsidR="00A56114" w:rsidRPr="00A56114" w:rsidRDefault="00A56114" w:rsidP="00A56114">
      <w:pPr>
        <w:jc w:val="both"/>
        <w:rPr>
          <w:color w:val="FF0000"/>
          <w:sz w:val="22"/>
          <w:szCs w:val="22"/>
        </w:rPr>
      </w:pPr>
    </w:p>
    <w:p w14:paraId="2414DB96" w14:textId="77777777" w:rsidR="00A56114" w:rsidRPr="00A56114" w:rsidRDefault="00A56114">
      <w:pPr>
        <w:rPr>
          <w:color w:val="000000" w:themeColor="text1"/>
          <w:sz w:val="22"/>
          <w:szCs w:val="22"/>
        </w:rPr>
      </w:pPr>
    </w:p>
    <w:sectPr w:rsidR="00A56114" w:rsidRPr="00A56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56"/>
    <w:rsid w:val="000010CB"/>
    <w:rsid w:val="0000163B"/>
    <w:rsid w:val="00002794"/>
    <w:rsid w:val="000039CC"/>
    <w:rsid w:val="000041AB"/>
    <w:rsid w:val="00005713"/>
    <w:rsid w:val="00006FAF"/>
    <w:rsid w:val="000070E8"/>
    <w:rsid w:val="00007DE3"/>
    <w:rsid w:val="00010CAA"/>
    <w:rsid w:val="0001295C"/>
    <w:rsid w:val="000129C8"/>
    <w:rsid w:val="00012D25"/>
    <w:rsid w:val="00014394"/>
    <w:rsid w:val="00014C1F"/>
    <w:rsid w:val="00014FF2"/>
    <w:rsid w:val="00015E0E"/>
    <w:rsid w:val="00016365"/>
    <w:rsid w:val="000167A6"/>
    <w:rsid w:val="00017A5F"/>
    <w:rsid w:val="00020756"/>
    <w:rsid w:val="00021AD2"/>
    <w:rsid w:val="00023BC7"/>
    <w:rsid w:val="00023FF5"/>
    <w:rsid w:val="0002464C"/>
    <w:rsid w:val="0002496F"/>
    <w:rsid w:val="000254BF"/>
    <w:rsid w:val="00027A32"/>
    <w:rsid w:val="00030161"/>
    <w:rsid w:val="00030D6E"/>
    <w:rsid w:val="00031586"/>
    <w:rsid w:val="000315C1"/>
    <w:rsid w:val="00032BBE"/>
    <w:rsid w:val="00035033"/>
    <w:rsid w:val="000353ED"/>
    <w:rsid w:val="00037C47"/>
    <w:rsid w:val="000400D1"/>
    <w:rsid w:val="00040D93"/>
    <w:rsid w:val="00041002"/>
    <w:rsid w:val="000431EB"/>
    <w:rsid w:val="00047F5E"/>
    <w:rsid w:val="000529FA"/>
    <w:rsid w:val="00060471"/>
    <w:rsid w:val="00060625"/>
    <w:rsid w:val="000611E1"/>
    <w:rsid w:val="000631D2"/>
    <w:rsid w:val="000635B2"/>
    <w:rsid w:val="00063754"/>
    <w:rsid w:val="0006376A"/>
    <w:rsid w:val="00065230"/>
    <w:rsid w:val="0006609C"/>
    <w:rsid w:val="000663A4"/>
    <w:rsid w:val="000678CF"/>
    <w:rsid w:val="00067A05"/>
    <w:rsid w:val="00067DCC"/>
    <w:rsid w:val="000701BC"/>
    <w:rsid w:val="00073654"/>
    <w:rsid w:val="000738A8"/>
    <w:rsid w:val="00073D28"/>
    <w:rsid w:val="00074794"/>
    <w:rsid w:val="00074C47"/>
    <w:rsid w:val="00075CBF"/>
    <w:rsid w:val="00075D96"/>
    <w:rsid w:val="000768A3"/>
    <w:rsid w:val="00076C87"/>
    <w:rsid w:val="00076EA0"/>
    <w:rsid w:val="00080BEF"/>
    <w:rsid w:val="00082B88"/>
    <w:rsid w:val="00085B32"/>
    <w:rsid w:val="00085B75"/>
    <w:rsid w:val="00086024"/>
    <w:rsid w:val="00087A5A"/>
    <w:rsid w:val="00091968"/>
    <w:rsid w:val="000932AE"/>
    <w:rsid w:val="00093EDB"/>
    <w:rsid w:val="000943BA"/>
    <w:rsid w:val="00094612"/>
    <w:rsid w:val="000950CD"/>
    <w:rsid w:val="00095B2D"/>
    <w:rsid w:val="0009606A"/>
    <w:rsid w:val="000965F5"/>
    <w:rsid w:val="00097119"/>
    <w:rsid w:val="000976F6"/>
    <w:rsid w:val="00097A0E"/>
    <w:rsid w:val="00097D82"/>
    <w:rsid w:val="000A1069"/>
    <w:rsid w:val="000A1B5C"/>
    <w:rsid w:val="000A285A"/>
    <w:rsid w:val="000A30A1"/>
    <w:rsid w:val="000A3875"/>
    <w:rsid w:val="000A4CCA"/>
    <w:rsid w:val="000A6547"/>
    <w:rsid w:val="000A689E"/>
    <w:rsid w:val="000A6BA0"/>
    <w:rsid w:val="000A6ED2"/>
    <w:rsid w:val="000A7366"/>
    <w:rsid w:val="000A7B4F"/>
    <w:rsid w:val="000B0A7F"/>
    <w:rsid w:val="000B2106"/>
    <w:rsid w:val="000B4A21"/>
    <w:rsid w:val="000B5D6A"/>
    <w:rsid w:val="000B6AB6"/>
    <w:rsid w:val="000C08DC"/>
    <w:rsid w:val="000C095A"/>
    <w:rsid w:val="000C0B85"/>
    <w:rsid w:val="000C166E"/>
    <w:rsid w:val="000C2FE3"/>
    <w:rsid w:val="000C407B"/>
    <w:rsid w:val="000C47EE"/>
    <w:rsid w:val="000C4AD9"/>
    <w:rsid w:val="000C5BF1"/>
    <w:rsid w:val="000C69E0"/>
    <w:rsid w:val="000C7871"/>
    <w:rsid w:val="000C7A1C"/>
    <w:rsid w:val="000C7C69"/>
    <w:rsid w:val="000D04FB"/>
    <w:rsid w:val="000D13A9"/>
    <w:rsid w:val="000D1EE2"/>
    <w:rsid w:val="000D1F26"/>
    <w:rsid w:val="000D209A"/>
    <w:rsid w:val="000D25CF"/>
    <w:rsid w:val="000D7D6C"/>
    <w:rsid w:val="000E0BB7"/>
    <w:rsid w:val="000E1BBC"/>
    <w:rsid w:val="000E2208"/>
    <w:rsid w:val="000E2270"/>
    <w:rsid w:val="000E2D38"/>
    <w:rsid w:val="000E3019"/>
    <w:rsid w:val="000E5D46"/>
    <w:rsid w:val="000E73E4"/>
    <w:rsid w:val="000E7C48"/>
    <w:rsid w:val="000F132C"/>
    <w:rsid w:val="000F17F7"/>
    <w:rsid w:val="000F38F4"/>
    <w:rsid w:val="000F3AE7"/>
    <w:rsid w:val="000F4CFC"/>
    <w:rsid w:val="000F6769"/>
    <w:rsid w:val="000F6D2C"/>
    <w:rsid w:val="001004EC"/>
    <w:rsid w:val="0010376B"/>
    <w:rsid w:val="0010413E"/>
    <w:rsid w:val="00104A01"/>
    <w:rsid w:val="00104CB5"/>
    <w:rsid w:val="00105C55"/>
    <w:rsid w:val="00106161"/>
    <w:rsid w:val="00107BB7"/>
    <w:rsid w:val="00110F34"/>
    <w:rsid w:val="001118BC"/>
    <w:rsid w:val="00112569"/>
    <w:rsid w:val="00114200"/>
    <w:rsid w:val="00114FCC"/>
    <w:rsid w:val="0011585C"/>
    <w:rsid w:val="001171CB"/>
    <w:rsid w:val="00117F88"/>
    <w:rsid w:val="0012059A"/>
    <w:rsid w:val="001209FF"/>
    <w:rsid w:val="00122204"/>
    <w:rsid w:val="00123602"/>
    <w:rsid w:val="00123841"/>
    <w:rsid w:val="00124D3C"/>
    <w:rsid w:val="00124F79"/>
    <w:rsid w:val="00126663"/>
    <w:rsid w:val="00127312"/>
    <w:rsid w:val="0013041D"/>
    <w:rsid w:val="001309BC"/>
    <w:rsid w:val="00130D40"/>
    <w:rsid w:val="00131D17"/>
    <w:rsid w:val="00132F29"/>
    <w:rsid w:val="00134D46"/>
    <w:rsid w:val="00134F52"/>
    <w:rsid w:val="0013500A"/>
    <w:rsid w:val="001352E5"/>
    <w:rsid w:val="001353D8"/>
    <w:rsid w:val="0013554A"/>
    <w:rsid w:val="001361FE"/>
    <w:rsid w:val="001377B2"/>
    <w:rsid w:val="00140C8F"/>
    <w:rsid w:val="001448EF"/>
    <w:rsid w:val="00145F0B"/>
    <w:rsid w:val="00146ADB"/>
    <w:rsid w:val="00146EBE"/>
    <w:rsid w:val="00155493"/>
    <w:rsid w:val="00161A72"/>
    <w:rsid w:val="001634C5"/>
    <w:rsid w:val="00163615"/>
    <w:rsid w:val="00165CEF"/>
    <w:rsid w:val="001671B9"/>
    <w:rsid w:val="00167C03"/>
    <w:rsid w:val="001701A6"/>
    <w:rsid w:val="00171502"/>
    <w:rsid w:val="00176AA3"/>
    <w:rsid w:val="001777E3"/>
    <w:rsid w:val="0017796E"/>
    <w:rsid w:val="0018413A"/>
    <w:rsid w:val="0018539F"/>
    <w:rsid w:val="00186E7A"/>
    <w:rsid w:val="0018789A"/>
    <w:rsid w:val="00187ED0"/>
    <w:rsid w:val="0019082A"/>
    <w:rsid w:val="00191460"/>
    <w:rsid w:val="001914FF"/>
    <w:rsid w:val="001934E2"/>
    <w:rsid w:val="00195761"/>
    <w:rsid w:val="00195AF3"/>
    <w:rsid w:val="00195E29"/>
    <w:rsid w:val="001A0C3D"/>
    <w:rsid w:val="001A29E0"/>
    <w:rsid w:val="001A351B"/>
    <w:rsid w:val="001A3849"/>
    <w:rsid w:val="001A3BCB"/>
    <w:rsid w:val="001A5558"/>
    <w:rsid w:val="001A6E68"/>
    <w:rsid w:val="001A700D"/>
    <w:rsid w:val="001B0D4F"/>
    <w:rsid w:val="001B205F"/>
    <w:rsid w:val="001B279A"/>
    <w:rsid w:val="001B3147"/>
    <w:rsid w:val="001B378D"/>
    <w:rsid w:val="001B4A5B"/>
    <w:rsid w:val="001B5BB5"/>
    <w:rsid w:val="001B65C3"/>
    <w:rsid w:val="001B6E2E"/>
    <w:rsid w:val="001B7B87"/>
    <w:rsid w:val="001C0727"/>
    <w:rsid w:val="001C1A53"/>
    <w:rsid w:val="001C28D7"/>
    <w:rsid w:val="001C2B5F"/>
    <w:rsid w:val="001C314B"/>
    <w:rsid w:val="001C61D4"/>
    <w:rsid w:val="001C7A20"/>
    <w:rsid w:val="001C7E52"/>
    <w:rsid w:val="001C7F55"/>
    <w:rsid w:val="001D08D6"/>
    <w:rsid w:val="001D23EE"/>
    <w:rsid w:val="001D264F"/>
    <w:rsid w:val="001D74DE"/>
    <w:rsid w:val="001E21D2"/>
    <w:rsid w:val="001E452C"/>
    <w:rsid w:val="001E6B18"/>
    <w:rsid w:val="001F0055"/>
    <w:rsid w:val="001F09C3"/>
    <w:rsid w:val="001F1C80"/>
    <w:rsid w:val="001F485D"/>
    <w:rsid w:val="001F53FB"/>
    <w:rsid w:val="001F6184"/>
    <w:rsid w:val="001F7B60"/>
    <w:rsid w:val="00200C4E"/>
    <w:rsid w:val="002043DB"/>
    <w:rsid w:val="00204CC2"/>
    <w:rsid w:val="00205969"/>
    <w:rsid w:val="00205FE6"/>
    <w:rsid w:val="002072AE"/>
    <w:rsid w:val="00207EDE"/>
    <w:rsid w:val="002105D3"/>
    <w:rsid w:val="00212E61"/>
    <w:rsid w:val="00216AC9"/>
    <w:rsid w:val="002170E5"/>
    <w:rsid w:val="00217140"/>
    <w:rsid w:val="00220763"/>
    <w:rsid w:val="00221432"/>
    <w:rsid w:val="00221E5A"/>
    <w:rsid w:val="00222281"/>
    <w:rsid w:val="00222F73"/>
    <w:rsid w:val="00223933"/>
    <w:rsid w:val="00223FF0"/>
    <w:rsid w:val="00224643"/>
    <w:rsid w:val="00225813"/>
    <w:rsid w:val="00226939"/>
    <w:rsid w:val="00230837"/>
    <w:rsid w:val="002330FE"/>
    <w:rsid w:val="00233656"/>
    <w:rsid w:val="00234B4D"/>
    <w:rsid w:val="002362B2"/>
    <w:rsid w:val="00236678"/>
    <w:rsid w:val="00236883"/>
    <w:rsid w:val="00240BF3"/>
    <w:rsid w:val="00240DCD"/>
    <w:rsid w:val="00240F8D"/>
    <w:rsid w:val="00241ACE"/>
    <w:rsid w:val="00241C5F"/>
    <w:rsid w:val="00242E41"/>
    <w:rsid w:val="002433DB"/>
    <w:rsid w:val="00244CCB"/>
    <w:rsid w:val="00245639"/>
    <w:rsid w:val="00252BA6"/>
    <w:rsid w:val="00252DD1"/>
    <w:rsid w:val="00253254"/>
    <w:rsid w:val="00253DDE"/>
    <w:rsid w:val="00255132"/>
    <w:rsid w:val="00255F55"/>
    <w:rsid w:val="00257511"/>
    <w:rsid w:val="00260422"/>
    <w:rsid w:val="00260987"/>
    <w:rsid w:val="00260A41"/>
    <w:rsid w:val="00262885"/>
    <w:rsid w:val="00264EFD"/>
    <w:rsid w:val="0026516F"/>
    <w:rsid w:val="00266056"/>
    <w:rsid w:val="002673D5"/>
    <w:rsid w:val="002679F8"/>
    <w:rsid w:val="0027037B"/>
    <w:rsid w:val="00270D7E"/>
    <w:rsid w:val="002714D8"/>
    <w:rsid w:val="002722A1"/>
    <w:rsid w:val="0027490A"/>
    <w:rsid w:val="00274F12"/>
    <w:rsid w:val="002761CA"/>
    <w:rsid w:val="00276BF6"/>
    <w:rsid w:val="0027722C"/>
    <w:rsid w:val="00277299"/>
    <w:rsid w:val="002820E2"/>
    <w:rsid w:val="0028243A"/>
    <w:rsid w:val="002827FE"/>
    <w:rsid w:val="00283B66"/>
    <w:rsid w:val="00283C03"/>
    <w:rsid w:val="00285807"/>
    <w:rsid w:val="00286B68"/>
    <w:rsid w:val="00287658"/>
    <w:rsid w:val="00291A02"/>
    <w:rsid w:val="00292104"/>
    <w:rsid w:val="002922A2"/>
    <w:rsid w:val="00292EC3"/>
    <w:rsid w:val="002937C0"/>
    <w:rsid w:val="00293FA1"/>
    <w:rsid w:val="00297A6C"/>
    <w:rsid w:val="002A014D"/>
    <w:rsid w:val="002A23DC"/>
    <w:rsid w:val="002A248D"/>
    <w:rsid w:val="002A7F02"/>
    <w:rsid w:val="002B01C0"/>
    <w:rsid w:val="002B1EFD"/>
    <w:rsid w:val="002B206D"/>
    <w:rsid w:val="002B32DE"/>
    <w:rsid w:val="002B361D"/>
    <w:rsid w:val="002B3B0A"/>
    <w:rsid w:val="002B451E"/>
    <w:rsid w:val="002B51C5"/>
    <w:rsid w:val="002B53E6"/>
    <w:rsid w:val="002B5535"/>
    <w:rsid w:val="002B60E8"/>
    <w:rsid w:val="002B73F1"/>
    <w:rsid w:val="002B7854"/>
    <w:rsid w:val="002C0BB2"/>
    <w:rsid w:val="002C1FD2"/>
    <w:rsid w:val="002C2281"/>
    <w:rsid w:val="002C368A"/>
    <w:rsid w:val="002C4021"/>
    <w:rsid w:val="002C57C5"/>
    <w:rsid w:val="002C60E5"/>
    <w:rsid w:val="002C70CA"/>
    <w:rsid w:val="002D01B9"/>
    <w:rsid w:val="002D2F42"/>
    <w:rsid w:val="002D5075"/>
    <w:rsid w:val="002D5FAE"/>
    <w:rsid w:val="002D6BF8"/>
    <w:rsid w:val="002D7FB5"/>
    <w:rsid w:val="002E2D4C"/>
    <w:rsid w:val="002E325F"/>
    <w:rsid w:val="002E434C"/>
    <w:rsid w:val="002F25C3"/>
    <w:rsid w:val="002F2D2F"/>
    <w:rsid w:val="002F426A"/>
    <w:rsid w:val="002F7621"/>
    <w:rsid w:val="003001AB"/>
    <w:rsid w:val="0030124F"/>
    <w:rsid w:val="00302327"/>
    <w:rsid w:val="00302924"/>
    <w:rsid w:val="00302FE5"/>
    <w:rsid w:val="003037AC"/>
    <w:rsid w:val="00303B0C"/>
    <w:rsid w:val="00303F22"/>
    <w:rsid w:val="00303FE0"/>
    <w:rsid w:val="00304D9B"/>
    <w:rsid w:val="00304F65"/>
    <w:rsid w:val="00305969"/>
    <w:rsid w:val="00310028"/>
    <w:rsid w:val="00310DDD"/>
    <w:rsid w:val="00311CA7"/>
    <w:rsid w:val="00312398"/>
    <w:rsid w:val="00312D0C"/>
    <w:rsid w:val="00313360"/>
    <w:rsid w:val="00313660"/>
    <w:rsid w:val="00313BAC"/>
    <w:rsid w:val="00314CBF"/>
    <w:rsid w:val="0031557F"/>
    <w:rsid w:val="003158E9"/>
    <w:rsid w:val="00316365"/>
    <w:rsid w:val="0031663F"/>
    <w:rsid w:val="003168F7"/>
    <w:rsid w:val="003202D0"/>
    <w:rsid w:val="0032037A"/>
    <w:rsid w:val="00320616"/>
    <w:rsid w:val="00321300"/>
    <w:rsid w:val="003218B4"/>
    <w:rsid w:val="003257C4"/>
    <w:rsid w:val="003262B9"/>
    <w:rsid w:val="003263F7"/>
    <w:rsid w:val="00326BC7"/>
    <w:rsid w:val="003273C4"/>
    <w:rsid w:val="003277D2"/>
    <w:rsid w:val="00330418"/>
    <w:rsid w:val="0033056B"/>
    <w:rsid w:val="003307EA"/>
    <w:rsid w:val="00331BD9"/>
    <w:rsid w:val="00331E87"/>
    <w:rsid w:val="00333285"/>
    <w:rsid w:val="00334204"/>
    <w:rsid w:val="0033496E"/>
    <w:rsid w:val="003361F5"/>
    <w:rsid w:val="00336309"/>
    <w:rsid w:val="0034040B"/>
    <w:rsid w:val="00340D75"/>
    <w:rsid w:val="00341514"/>
    <w:rsid w:val="00343852"/>
    <w:rsid w:val="003441CB"/>
    <w:rsid w:val="00344969"/>
    <w:rsid w:val="00344EC5"/>
    <w:rsid w:val="00345827"/>
    <w:rsid w:val="00347B05"/>
    <w:rsid w:val="003514F8"/>
    <w:rsid w:val="0035195C"/>
    <w:rsid w:val="00352FBF"/>
    <w:rsid w:val="00353603"/>
    <w:rsid w:val="00353CBF"/>
    <w:rsid w:val="00353D4B"/>
    <w:rsid w:val="003542B2"/>
    <w:rsid w:val="00354384"/>
    <w:rsid w:val="003555C7"/>
    <w:rsid w:val="0035585C"/>
    <w:rsid w:val="00356CD8"/>
    <w:rsid w:val="00357B98"/>
    <w:rsid w:val="00360AAA"/>
    <w:rsid w:val="00360BBF"/>
    <w:rsid w:val="00360BD2"/>
    <w:rsid w:val="00361400"/>
    <w:rsid w:val="003614CF"/>
    <w:rsid w:val="003614DC"/>
    <w:rsid w:val="00361EC7"/>
    <w:rsid w:val="00362E61"/>
    <w:rsid w:val="00364301"/>
    <w:rsid w:val="0036545D"/>
    <w:rsid w:val="0036667C"/>
    <w:rsid w:val="00370DD6"/>
    <w:rsid w:val="00370DF5"/>
    <w:rsid w:val="00371A94"/>
    <w:rsid w:val="00372855"/>
    <w:rsid w:val="003748C3"/>
    <w:rsid w:val="003755FB"/>
    <w:rsid w:val="00375A92"/>
    <w:rsid w:val="00375CFC"/>
    <w:rsid w:val="003773CD"/>
    <w:rsid w:val="003802F6"/>
    <w:rsid w:val="003807D2"/>
    <w:rsid w:val="00381C9C"/>
    <w:rsid w:val="00382248"/>
    <w:rsid w:val="0038240A"/>
    <w:rsid w:val="00382BE4"/>
    <w:rsid w:val="00383610"/>
    <w:rsid w:val="0038451F"/>
    <w:rsid w:val="00384BFF"/>
    <w:rsid w:val="0038679C"/>
    <w:rsid w:val="00386E13"/>
    <w:rsid w:val="0038708F"/>
    <w:rsid w:val="0038729A"/>
    <w:rsid w:val="00390536"/>
    <w:rsid w:val="0039198B"/>
    <w:rsid w:val="00391CD7"/>
    <w:rsid w:val="003923A2"/>
    <w:rsid w:val="00392537"/>
    <w:rsid w:val="00393F20"/>
    <w:rsid w:val="0039418D"/>
    <w:rsid w:val="00395711"/>
    <w:rsid w:val="00395E32"/>
    <w:rsid w:val="003A0968"/>
    <w:rsid w:val="003A1C5C"/>
    <w:rsid w:val="003A2C52"/>
    <w:rsid w:val="003A42AF"/>
    <w:rsid w:val="003A55C6"/>
    <w:rsid w:val="003A6C8F"/>
    <w:rsid w:val="003B02AF"/>
    <w:rsid w:val="003B1D31"/>
    <w:rsid w:val="003B367D"/>
    <w:rsid w:val="003B3C23"/>
    <w:rsid w:val="003B3F27"/>
    <w:rsid w:val="003B46F1"/>
    <w:rsid w:val="003B4EE2"/>
    <w:rsid w:val="003B5B23"/>
    <w:rsid w:val="003B776D"/>
    <w:rsid w:val="003B7D76"/>
    <w:rsid w:val="003B7F70"/>
    <w:rsid w:val="003C13EB"/>
    <w:rsid w:val="003C17A3"/>
    <w:rsid w:val="003C211B"/>
    <w:rsid w:val="003C3E20"/>
    <w:rsid w:val="003C5243"/>
    <w:rsid w:val="003C54F9"/>
    <w:rsid w:val="003C6577"/>
    <w:rsid w:val="003C674F"/>
    <w:rsid w:val="003D0E7A"/>
    <w:rsid w:val="003D35EE"/>
    <w:rsid w:val="003D3672"/>
    <w:rsid w:val="003D3AB9"/>
    <w:rsid w:val="003D3F69"/>
    <w:rsid w:val="003D41EA"/>
    <w:rsid w:val="003D4963"/>
    <w:rsid w:val="003D5419"/>
    <w:rsid w:val="003D55A0"/>
    <w:rsid w:val="003D5F8D"/>
    <w:rsid w:val="003D64F0"/>
    <w:rsid w:val="003E238D"/>
    <w:rsid w:val="003E54FD"/>
    <w:rsid w:val="003E589E"/>
    <w:rsid w:val="003E621E"/>
    <w:rsid w:val="003E6785"/>
    <w:rsid w:val="003E6AB5"/>
    <w:rsid w:val="003E6B70"/>
    <w:rsid w:val="003E70A9"/>
    <w:rsid w:val="003E7DD0"/>
    <w:rsid w:val="003F0BF4"/>
    <w:rsid w:val="003F1920"/>
    <w:rsid w:val="003F3342"/>
    <w:rsid w:val="003F62BB"/>
    <w:rsid w:val="003F6415"/>
    <w:rsid w:val="003F6508"/>
    <w:rsid w:val="003F684F"/>
    <w:rsid w:val="003F7E61"/>
    <w:rsid w:val="00400FD4"/>
    <w:rsid w:val="00403C61"/>
    <w:rsid w:val="00403C63"/>
    <w:rsid w:val="00403DF3"/>
    <w:rsid w:val="00403E9F"/>
    <w:rsid w:val="00405FB7"/>
    <w:rsid w:val="00407CDE"/>
    <w:rsid w:val="004126A5"/>
    <w:rsid w:val="004137A1"/>
    <w:rsid w:val="0041434E"/>
    <w:rsid w:val="00417377"/>
    <w:rsid w:val="0042004D"/>
    <w:rsid w:val="00422E08"/>
    <w:rsid w:val="004235DC"/>
    <w:rsid w:val="00424F5A"/>
    <w:rsid w:val="004257B5"/>
    <w:rsid w:val="00425DEF"/>
    <w:rsid w:val="00427720"/>
    <w:rsid w:val="004311CB"/>
    <w:rsid w:val="00431216"/>
    <w:rsid w:val="004322B7"/>
    <w:rsid w:val="00433DD0"/>
    <w:rsid w:val="00434293"/>
    <w:rsid w:val="00434F0B"/>
    <w:rsid w:val="00435834"/>
    <w:rsid w:val="00435DE9"/>
    <w:rsid w:val="00435F3B"/>
    <w:rsid w:val="00436CA4"/>
    <w:rsid w:val="004416D4"/>
    <w:rsid w:val="00442F8F"/>
    <w:rsid w:val="00447B12"/>
    <w:rsid w:val="00447BF4"/>
    <w:rsid w:val="00447CBF"/>
    <w:rsid w:val="00450B00"/>
    <w:rsid w:val="00451312"/>
    <w:rsid w:val="0045164A"/>
    <w:rsid w:val="00451F32"/>
    <w:rsid w:val="00453A0D"/>
    <w:rsid w:val="00454CA5"/>
    <w:rsid w:val="004554B1"/>
    <w:rsid w:val="004557FA"/>
    <w:rsid w:val="00457E4B"/>
    <w:rsid w:val="00461290"/>
    <w:rsid w:val="004658D7"/>
    <w:rsid w:val="00465BE3"/>
    <w:rsid w:val="004664A6"/>
    <w:rsid w:val="0047146A"/>
    <w:rsid w:val="00471DDD"/>
    <w:rsid w:val="00472DFB"/>
    <w:rsid w:val="00473C03"/>
    <w:rsid w:val="004744D8"/>
    <w:rsid w:val="0047708E"/>
    <w:rsid w:val="00477296"/>
    <w:rsid w:val="00477FB4"/>
    <w:rsid w:val="00485517"/>
    <w:rsid w:val="004876A8"/>
    <w:rsid w:val="004937E8"/>
    <w:rsid w:val="00497662"/>
    <w:rsid w:val="004A0092"/>
    <w:rsid w:val="004A076B"/>
    <w:rsid w:val="004A1892"/>
    <w:rsid w:val="004A1C7E"/>
    <w:rsid w:val="004A2C39"/>
    <w:rsid w:val="004A2D9D"/>
    <w:rsid w:val="004A38FC"/>
    <w:rsid w:val="004A4E5D"/>
    <w:rsid w:val="004A60DD"/>
    <w:rsid w:val="004B051A"/>
    <w:rsid w:val="004B0C0D"/>
    <w:rsid w:val="004B16F5"/>
    <w:rsid w:val="004B2040"/>
    <w:rsid w:val="004B2B77"/>
    <w:rsid w:val="004B33A8"/>
    <w:rsid w:val="004B33D7"/>
    <w:rsid w:val="004B49D4"/>
    <w:rsid w:val="004B4F1D"/>
    <w:rsid w:val="004B5527"/>
    <w:rsid w:val="004B567B"/>
    <w:rsid w:val="004B5893"/>
    <w:rsid w:val="004C1CE0"/>
    <w:rsid w:val="004C6D8D"/>
    <w:rsid w:val="004D0BC8"/>
    <w:rsid w:val="004D2144"/>
    <w:rsid w:val="004D2264"/>
    <w:rsid w:val="004D22A7"/>
    <w:rsid w:val="004D2D9C"/>
    <w:rsid w:val="004D54F1"/>
    <w:rsid w:val="004D5B8D"/>
    <w:rsid w:val="004D5FAC"/>
    <w:rsid w:val="004D61CC"/>
    <w:rsid w:val="004D6AC4"/>
    <w:rsid w:val="004D6B9C"/>
    <w:rsid w:val="004D70AF"/>
    <w:rsid w:val="004D70F7"/>
    <w:rsid w:val="004D76C6"/>
    <w:rsid w:val="004E333E"/>
    <w:rsid w:val="004E4FFE"/>
    <w:rsid w:val="004E50B8"/>
    <w:rsid w:val="004E6FCE"/>
    <w:rsid w:val="004E7FBE"/>
    <w:rsid w:val="004F036C"/>
    <w:rsid w:val="004F08D1"/>
    <w:rsid w:val="004F15A4"/>
    <w:rsid w:val="004F1EC7"/>
    <w:rsid w:val="004F2132"/>
    <w:rsid w:val="00501466"/>
    <w:rsid w:val="0050216C"/>
    <w:rsid w:val="0050622F"/>
    <w:rsid w:val="0050659D"/>
    <w:rsid w:val="0051138D"/>
    <w:rsid w:val="005113DC"/>
    <w:rsid w:val="005142DA"/>
    <w:rsid w:val="00521E56"/>
    <w:rsid w:val="005226EA"/>
    <w:rsid w:val="00522997"/>
    <w:rsid w:val="00524B02"/>
    <w:rsid w:val="00526957"/>
    <w:rsid w:val="00526D53"/>
    <w:rsid w:val="0052740C"/>
    <w:rsid w:val="00527D9B"/>
    <w:rsid w:val="00530B21"/>
    <w:rsid w:val="0053203A"/>
    <w:rsid w:val="0053208F"/>
    <w:rsid w:val="0053423A"/>
    <w:rsid w:val="005357C8"/>
    <w:rsid w:val="00535A55"/>
    <w:rsid w:val="00535A72"/>
    <w:rsid w:val="0054062E"/>
    <w:rsid w:val="005423F7"/>
    <w:rsid w:val="0054299C"/>
    <w:rsid w:val="00542F49"/>
    <w:rsid w:val="0054405F"/>
    <w:rsid w:val="00545195"/>
    <w:rsid w:val="005453C9"/>
    <w:rsid w:val="005456A9"/>
    <w:rsid w:val="00545A11"/>
    <w:rsid w:val="005469A6"/>
    <w:rsid w:val="005476C4"/>
    <w:rsid w:val="00547F5B"/>
    <w:rsid w:val="0055446F"/>
    <w:rsid w:val="0055543D"/>
    <w:rsid w:val="0055609E"/>
    <w:rsid w:val="00557249"/>
    <w:rsid w:val="00560D4A"/>
    <w:rsid w:val="0056136A"/>
    <w:rsid w:val="00564BA7"/>
    <w:rsid w:val="005650BA"/>
    <w:rsid w:val="0056517A"/>
    <w:rsid w:val="00565557"/>
    <w:rsid w:val="00566774"/>
    <w:rsid w:val="00567FB7"/>
    <w:rsid w:val="005700AE"/>
    <w:rsid w:val="00570152"/>
    <w:rsid w:val="00570C10"/>
    <w:rsid w:val="00572171"/>
    <w:rsid w:val="005721F1"/>
    <w:rsid w:val="00572465"/>
    <w:rsid w:val="005724C6"/>
    <w:rsid w:val="0057250E"/>
    <w:rsid w:val="00572BC5"/>
    <w:rsid w:val="0057428D"/>
    <w:rsid w:val="00574DD8"/>
    <w:rsid w:val="00574E88"/>
    <w:rsid w:val="00575C99"/>
    <w:rsid w:val="00576827"/>
    <w:rsid w:val="005804CA"/>
    <w:rsid w:val="00580D51"/>
    <w:rsid w:val="005815CF"/>
    <w:rsid w:val="00585606"/>
    <w:rsid w:val="00587150"/>
    <w:rsid w:val="00587360"/>
    <w:rsid w:val="00591703"/>
    <w:rsid w:val="005934BE"/>
    <w:rsid w:val="00596C8B"/>
    <w:rsid w:val="005A00BD"/>
    <w:rsid w:val="005A321A"/>
    <w:rsid w:val="005A33D0"/>
    <w:rsid w:val="005A3DB2"/>
    <w:rsid w:val="005A3F91"/>
    <w:rsid w:val="005A5390"/>
    <w:rsid w:val="005A66EA"/>
    <w:rsid w:val="005A7001"/>
    <w:rsid w:val="005B1525"/>
    <w:rsid w:val="005B1696"/>
    <w:rsid w:val="005B335D"/>
    <w:rsid w:val="005B3AFA"/>
    <w:rsid w:val="005B462D"/>
    <w:rsid w:val="005B6B09"/>
    <w:rsid w:val="005B7B9C"/>
    <w:rsid w:val="005B7FC5"/>
    <w:rsid w:val="005C12CC"/>
    <w:rsid w:val="005C2F13"/>
    <w:rsid w:val="005C61D2"/>
    <w:rsid w:val="005C7CDC"/>
    <w:rsid w:val="005D21C4"/>
    <w:rsid w:val="005D3BB6"/>
    <w:rsid w:val="005D41E3"/>
    <w:rsid w:val="005D4B14"/>
    <w:rsid w:val="005D5391"/>
    <w:rsid w:val="005D7CA3"/>
    <w:rsid w:val="005D7FE2"/>
    <w:rsid w:val="005E02D5"/>
    <w:rsid w:val="005E1E76"/>
    <w:rsid w:val="005E3A0B"/>
    <w:rsid w:val="005E407E"/>
    <w:rsid w:val="005E5BF8"/>
    <w:rsid w:val="005E7475"/>
    <w:rsid w:val="005F0FE6"/>
    <w:rsid w:val="005F2ED2"/>
    <w:rsid w:val="005F36BF"/>
    <w:rsid w:val="005F3907"/>
    <w:rsid w:val="005F4D95"/>
    <w:rsid w:val="005F5887"/>
    <w:rsid w:val="005F60BE"/>
    <w:rsid w:val="005F6D52"/>
    <w:rsid w:val="0060217E"/>
    <w:rsid w:val="006046F8"/>
    <w:rsid w:val="00605521"/>
    <w:rsid w:val="00605703"/>
    <w:rsid w:val="00606D13"/>
    <w:rsid w:val="0060708D"/>
    <w:rsid w:val="006111AE"/>
    <w:rsid w:val="00612716"/>
    <w:rsid w:val="00613BF0"/>
    <w:rsid w:val="0061644A"/>
    <w:rsid w:val="006209D8"/>
    <w:rsid w:val="006241E2"/>
    <w:rsid w:val="00627437"/>
    <w:rsid w:val="006276B3"/>
    <w:rsid w:val="00627F00"/>
    <w:rsid w:val="00630046"/>
    <w:rsid w:val="00631BE5"/>
    <w:rsid w:val="006350BB"/>
    <w:rsid w:val="00635CE4"/>
    <w:rsid w:val="00636289"/>
    <w:rsid w:val="0063661D"/>
    <w:rsid w:val="00636D14"/>
    <w:rsid w:val="00636E1C"/>
    <w:rsid w:val="00641F50"/>
    <w:rsid w:val="00643E37"/>
    <w:rsid w:val="00643FD3"/>
    <w:rsid w:val="00644BB2"/>
    <w:rsid w:val="00644E8C"/>
    <w:rsid w:val="006464D1"/>
    <w:rsid w:val="00646C9A"/>
    <w:rsid w:val="00646E5A"/>
    <w:rsid w:val="00651EBF"/>
    <w:rsid w:val="00652C94"/>
    <w:rsid w:val="00653293"/>
    <w:rsid w:val="006541D3"/>
    <w:rsid w:val="00654425"/>
    <w:rsid w:val="00654552"/>
    <w:rsid w:val="006556F7"/>
    <w:rsid w:val="00660E70"/>
    <w:rsid w:val="00661ADF"/>
    <w:rsid w:val="00662755"/>
    <w:rsid w:val="00663255"/>
    <w:rsid w:val="00663379"/>
    <w:rsid w:val="006649E2"/>
    <w:rsid w:val="00666C2F"/>
    <w:rsid w:val="006723EE"/>
    <w:rsid w:val="00673512"/>
    <w:rsid w:val="00676F86"/>
    <w:rsid w:val="00677206"/>
    <w:rsid w:val="00677F6D"/>
    <w:rsid w:val="006808F0"/>
    <w:rsid w:val="00680A58"/>
    <w:rsid w:val="00681470"/>
    <w:rsid w:val="0068339A"/>
    <w:rsid w:val="006855F5"/>
    <w:rsid w:val="006858DD"/>
    <w:rsid w:val="00686A2D"/>
    <w:rsid w:val="006871AB"/>
    <w:rsid w:val="0068765B"/>
    <w:rsid w:val="00692B1B"/>
    <w:rsid w:val="00694B93"/>
    <w:rsid w:val="00696167"/>
    <w:rsid w:val="006A0EDE"/>
    <w:rsid w:val="006A169A"/>
    <w:rsid w:val="006A18F2"/>
    <w:rsid w:val="006A1F09"/>
    <w:rsid w:val="006A26EE"/>
    <w:rsid w:val="006A35EE"/>
    <w:rsid w:val="006A3DB6"/>
    <w:rsid w:val="006A40FC"/>
    <w:rsid w:val="006A4DE0"/>
    <w:rsid w:val="006A559D"/>
    <w:rsid w:val="006A608C"/>
    <w:rsid w:val="006A780C"/>
    <w:rsid w:val="006B0FE2"/>
    <w:rsid w:val="006B2B69"/>
    <w:rsid w:val="006B42C5"/>
    <w:rsid w:val="006B7033"/>
    <w:rsid w:val="006B7509"/>
    <w:rsid w:val="006B7635"/>
    <w:rsid w:val="006B7E95"/>
    <w:rsid w:val="006C0700"/>
    <w:rsid w:val="006C0BF5"/>
    <w:rsid w:val="006C1AA2"/>
    <w:rsid w:val="006C1CEF"/>
    <w:rsid w:val="006C3074"/>
    <w:rsid w:val="006C38EC"/>
    <w:rsid w:val="006C59B5"/>
    <w:rsid w:val="006C690C"/>
    <w:rsid w:val="006C6B6B"/>
    <w:rsid w:val="006D01B8"/>
    <w:rsid w:val="006D06D9"/>
    <w:rsid w:val="006D107E"/>
    <w:rsid w:val="006D1816"/>
    <w:rsid w:val="006D2DA5"/>
    <w:rsid w:val="006D41D5"/>
    <w:rsid w:val="006D4E05"/>
    <w:rsid w:val="006D5F0E"/>
    <w:rsid w:val="006D6A19"/>
    <w:rsid w:val="006E15DE"/>
    <w:rsid w:val="006E2350"/>
    <w:rsid w:val="006E2ECC"/>
    <w:rsid w:val="006E3A44"/>
    <w:rsid w:val="006E41A3"/>
    <w:rsid w:val="006E564D"/>
    <w:rsid w:val="006E5DCF"/>
    <w:rsid w:val="006E5FAE"/>
    <w:rsid w:val="006E7AA8"/>
    <w:rsid w:val="006E7E1B"/>
    <w:rsid w:val="006E7F84"/>
    <w:rsid w:val="006F085B"/>
    <w:rsid w:val="006F08C9"/>
    <w:rsid w:val="006F11E3"/>
    <w:rsid w:val="006F2991"/>
    <w:rsid w:val="006F318C"/>
    <w:rsid w:val="00703237"/>
    <w:rsid w:val="00703334"/>
    <w:rsid w:val="00703358"/>
    <w:rsid w:val="00703458"/>
    <w:rsid w:val="00704898"/>
    <w:rsid w:val="00706486"/>
    <w:rsid w:val="00710DF0"/>
    <w:rsid w:val="00713C89"/>
    <w:rsid w:val="0071418E"/>
    <w:rsid w:val="00714257"/>
    <w:rsid w:val="00714EDE"/>
    <w:rsid w:val="00716B59"/>
    <w:rsid w:val="007170D3"/>
    <w:rsid w:val="00717235"/>
    <w:rsid w:val="00720F4B"/>
    <w:rsid w:val="00721145"/>
    <w:rsid w:val="0072156F"/>
    <w:rsid w:val="00721736"/>
    <w:rsid w:val="007218C7"/>
    <w:rsid w:val="00721ABC"/>
    <w:rsid w:val="00722E91"/>
    <w:rsid w:val="007235C6"/>
    <w:rsid w:val="00730A68"/>
    <w:rsid w:val="00730E05"/>
    <w:rsid w:val="0073150F"/>
    <w:rsid w:val="00731A25"/>
    <w:rsid w:val="00732C34"/>
    <w:rsid w:val="00732D3A"/>
    <w:rsid w:val="00733408"/>
    <w:rsid w:val="00733409"/>
    <w:rsid w:val="00733D4F"/>
    <w:rsid w:val="007367FE"/>
    <w:rsid w:val="00742E0B"/>
    <w:rsid w:val="007434AE"/>
    <w:rsid w:val="00744C0B"/>
    <w:rsid w:val="00745CA3"/>
    <w:rsid w:val="00747556"/>
    <w:rsid w:val="007502F2"/>
    <w:rsid w:val="00753151"/>
    <w:rsid w:val="007535BA"/>
    <w:rsid w:val="00755546"/>
    <w:rsid w:val="00755DFC"/>
    <w:rsid w:val="007574D2"/>
    <w:rsid w:val="007608E9"/>
    <w:rsid w:val="007669B2"/>
    <w:rsid w:val="00767C8E"/>
    <w:rsid w:val="00772F5C"/>
    <w:rsid w:val="00774EB9"/>
    <w:rsid w:val="007753F4"/>
    <w:rsid w:val="0077632C"/>
    <w:rsid w:val="00777F86"/>
    <w:rsid w:val="00780073"/>
    <w:rsid w:val="007809F2"/>
    <w:rsid w:val="00780B86"/>
    <w:rsid w:val="00781288"/>
    <w:rsid w:val="007831BB"/>
    <w:rsid w:val="007838B5"/>
    <w:rsid w:val="00784190"/>
    <w:rsid w:val="007848DF"/>
    <w:rsid w:val="00786074"/>
    <w:rsid w:val="007861D7"/>
    <w:rsid w:val="007907A3"/>
    <w:rsid w:val="007915F8"/>
    <w:rsid w:val="00791F69"/>
    <w:rsid w:val="007927F8"/>
    <w:rsid w:val="00792B98"/>
    <w:rsid w:val="007934C8"/>
    <w:rsid w:val="00794EB4"/>
    <w:rsid w:val="007963E4"/>
    <w:rsid w:val="007966EE"/>
    <w:rsid w:val="007A0C88"/>
    <w:rsid w:val="007A19BE"/>
    <w:rsid w:val="007A1C58"/>
    <w:rsid w:val="007A2BAB"/>
    <w:rsid w:val="007A2EFD"/>
    <w:rsid w:val="007A3A59"/>
    <w:rsid w:val="007A3D53"/>
    <w:rsid w:val="007A6A7A"/>
    <w:rsid w:val="007A6AA1"/>
    <w:rsid w:val="007A6B07"/>
    <w:rsid w:val="007A7224"/>
    <w:rsid w:val="007A724A"/>
    <w:rsid w:val="007B0CA1"/>
    <w:rsid w:val="007B178F"/>
    <w:rsid w:val="007B19AB"/>
    <w:rsid w:val="007B1B0F"/>
    <w:rsid w:val="007B24A6"/>
    <w:rsid w:val="007B3B05"/>
    <w:rsid w:val="007B3D04"/>
    <w:rsid w:val="007B4A0D"/>
    <w:rsid w:val="007B4A88"/>
    <w:rsid w:val="007B64A4"/>
    <w:rsid w:val="007C0B14"/>
    <w:rsid w:val="007C1736"/>
    <w:rsid w:val="007C1FFF"/>
    <w:rsid w:val="007C22B6"/>
    <w:rsid w:val="007C23B7"/>
    <w:rsid w:val="007C271F"/>
    <w:rsid w:val="007C3792"/>
    <w:rsid w:val="007C434A"/>
    <w:rsid w:val="007C4516"/>
    <w:rsid w:val="007C7049"/>
    <w:rsid w:val="007D1FEA"/>
    <w:rsid w:val="007D5AD6"/>
    <w:rsid w:val="007D6848"/>
    <w:rsid w:val="007D7657"/>
    <w:rsid w:val="007D773C"/>
    <w:rsid w:val="007D7857"/>
    <w:rsid w:val="007E0B18"/>
    <w:rsid w:val="007E18BE"/>
    <w:rsid w:val="007E1DBC"/>
    <w:rsid w:val="007E2323"/>
    <w:rsid w:val="007E2772"/>
    <w:rsid w:val="007E6113"/>
    <w:rsid w:val="007E67DF"/>
    <w:rsid w:val="007F0EBC"/>
    <w:rsid w:val="007F195C"/>
    <w:rsid w:val="007F2688"/>
    <w:rsid w:val="007F3C1B"/>
    <w:rsid w:val="007F4152"/>
    <w:rsid w:val="007F50EF"/>
    <w:rsid w:val="007F5FB1"/>
    <w:rsid w:val="007F65B4"/>
    <w:rsid w:val="007F7E7F"/>
    <w:rsid w:val="00800E1F"/>
    <w:rsid w:val="0080236D"/>
    <w:rsid w:val="008025E6"/>
    <w:rsid w:val="00802A57"/>
    <w:rsid w:val="00803591"/>
    <w:rsid w:val="008067B1"/>
    <w:rsid w:val="00810D0C"/>
    <w:rsid w:val="00812058"/>
    <w:rsid w:val="00812075"/>
    <w:rsid w:val="00813B1D"/>
    <w:rsid w:val="00813B81"/>
    <w:rsid w:val="00814537"/>
    <w:rsid w:val="008154F3"/>
    <w:rsid w:val="00815CF7"/>
    <w:rsid w:val="0081648B"/>
    <w:rsid w:val="00817396"/>
    <w:rsid w:val="0081792C"/>
    <w:rsid w:val="008238EB"/>
    <w:rsid w:val="00823CB1"/>
    <w:rsid w:val="00825107"/>
    <w:rsid w:val="008262D9"/>
    <w:rsid w:val="0082748D"/>
    <w:rsid w:val="0083098E"/>
    <w:rsid w:val="00831050"/>
    <w:rsid w:val="008315B7"/>
    <w:rsid w:val="00831C41"/>
    <w:rsid w:val="00834F0F"/>
    <w:rsid w:val="0083590B"/>
    <w:rsid w:val="00836849"/>
    <w:rsid w:val="00840D23"/>
    <w:rsid w:val="00840F67"/>
    <w:rsid w:val="008452EB"/>
    <w:rsid w:val="0084638F"/>
    <w:rsid w:val="00846C0B"/>
    <w:rsid w:val="008470CD"/>
    <w:rsid w:val="0085253B"/>
    <w:rsid w:val="00854E77"/>
    <w:rsid w:val="00856408"/>
    <w:rsid w:val="00860054"/>
    <w:rsid w:val="008611AF"/>
    <w:rsid w:val="00862AAC"/>
    <w:rsid w:val="008633FC"/>
    <w:rsid w:val="00863E55"/>
    <w:rsid w:val="00865788"/>
    <w:rsid w:val="00867346"/>
    <w:rsid w:val="0087124E"/>
    <w:rsid w:val="00875EC8"/>
    <w:rsid w:val="00876177"/>
    <w:rsid w:val="008778D7"/>
    <w:rsid w:val="00880F56"/>
    <w:rsid w:val="00882033"/>
    <w:rsid w:val="00883C68"/>
    <w:rsid w:val="00884D4B"/>
    <w:rsid w:val="008859AF"/>
    <w:rsid w:val="008865C3"/>
    <w:rsid w:val="00892531"/>
    <w:rsid w:val="0089299F"/>
    <w:rsid w:val="00893256"/>
    <w:rsid w:val="008947BC"/>
    <w:rsid w:val="008950EF"/>
    <w:rsid w:val="00895C10"/>
    <w:rsid w:val="00895D81"/>
    <w:rsid w:val="0089783F"/>
    <w:rsid w:val="008A01EB"/>
    <w:rsid w:val="008A0A9D"/>
    <w:rsid w:val="008A212D"/>
    <w:rsid w:val="008A3A35"/>
    <w:rsid w:val="008A3A54"/>
    <w:rsid w:val="008A43D0"/>
    <w:rsid w:val="008A5924"/>
    <w:rsid w:val="008A759E"/>
    <w:rsid w:val="008A7A7C"/>
    <w:rsid w:val="008B0C30"/>
    <w:rsid w:val="008B0E26"/>
    <w:rsid w:val="008B332A"/>
    <w:rsid w:val="008B462E"/>
    <w:rsid w:val="008B6A79"/>
    <w:rsid w:val="008B789D"/>
    <w:rsid w:val="008B7B8E"/>
    <w:rsid w:val="008C0397"/>
    <w:rsid w:val="008C0FBF"/>
    <w:rsid w:val="008C1841"/>
    <w:rsid w:val="008C21C5"/>
    <w:rsid w:val="008C2276"/>
    <w:rsid w:val="008C34EE"/>
    <w:rsid w:val="008C4987"/>
    <w:rsid w:val="008C5421"/>
    <w:rsid w:val="008C64B9"/>
    <w:rsid w:val="008C659E"/>
    <w:rsid w:val="008C6AD4"/>
    <w:rsid w:val="008C6EA1"/>
    <w:rsid w:val="008C7690"/>
    <w:rsid w:val="008C78EC"/>
    <w:rsid w:val="008D0A71"/>
    <w:rsid w:val="008D1F50"/>
    <w:rsid w:val="008D2F32"/>
    <w:rsid w:val="008D30E4"/>
    <w:rsid w:val="008D3693"/>
    <w:rsid w:val="008D6459"/>
    <w:rsid w:val="008E1714"/>
    <w:rsid w:val="008E187C"/>
    <w:rsid w:val="008E1FD7"/>
    <w:rsid w:val="008E2E0E"/>
    <w:rsid w:val="008E3175"/>
    <w:rsid w:val="008E3357"/>
    <w:rsid w:val="008E399C"/>
    <w:rsid w:val="008E441A"/>
    <w:rsid w:val="008E5C7A"/>
    <w:rsid w:val="008E6424"/>
    <w:rsid w:val="008E6491"/>
    <w:rsid w:val="008E6A9E"/>
    <w:rsid w:val="008E6D71"/>
    <w:rsid w:val="008E7886"/>
    <w:rsid w:val="008F0D8A"/>
    <w:rsid w:val="008F2804"/>
    <w:rsid w:val="008F28E0"/>
    <w:rsid w:val="008F4365"/>
    <w:rsid w:val="008F70AB"/>
    <w:rsid w:val="00900F89"/>
    <w:rsid w:val="0090122C"/>
    <w:rsid w:val="009023A0"/>
    <w:rsid w:val="00902A75"/>
    <w:rsid w:val="009048AE"/>
    <w:rsid w:val="00905FBD"/>
    <w:rsid w:val="00907673"/>
    <w:rsid w:val="009108CF"/>
    <w:rsid w:val="009109E0"/>
    <w:rsid w:val="00911266"/>
    <w:rsid w:val="0091146D"/>
    <w:rsid w:val="00911CE0"/>
    <w:rsid w:val="0091269E"/>
    <w:rsid w:val="00912877"/>
    <w:rsid w:val="00912D83"/>
    <w:rsid w:val="00913910"/>
    <w:rsid w:val="0091465B"/>
    <w:rsid w:val="00917DFA"/>
    <w:rsid w:val="00920122"/>
    <w:rsid w:val="0092019D"/>
    <w:rsid w:val="009227FA"/>
    <w:rsid w:val="00922D3C"/>
    <w:rsid w:val="00923490"/>
    <w:rsid w:val="009240E9"/>
    <w:rsid w:val="00924E8E"/>
    <w:rsid w:val="009255DE"/>
    <w:rsid w:val="00925DA1"/>
    <w:rsid w:val="0092665D"/>
    <w:rsid w:val="00926F55"/>
    <w:rsid w:val="009270C2"/>
    <w:rsid w:val="0092725E"/>
    <w:rsid w:val="00930A0C"/>
    <w:rsid w:val="0093478E"/>
    <w:rsid w:val="00935430"/>
    <w:rsid w:val="00935927"/>
    <w:rsid w:val="009368AF"/>
    <w:rsid w:val="00936925"/>
    <w:rsid w:val="00942400"/>
    <w:rsid w:val="009429C3"/>
    <w:rsid w:val="0094427B"/>
    <w:rsid w:val="009443DF"/>
    <w:rsid w:val="009467B9"/>
    <w:rsid w:val="00946EE3"/>
    <w:rsid w:val="00947FC2"/>
    <w:rsid w:val="00951893"/>
    <w:rsid w:val="0095207E"/>
    <w:rsid w:val="00952F78"/>
    <w:rsid w:val="00954D18"/>
    <w:rsid w:val="0095556D"/>
    <w:rsid w:val="00955917"/>
    <w:rsid w:val="009559CD"/>
    <w:rsid w:val="00957EF1"/>
    <w:rsid w:val="0096192D"/>
    <w:rsid w:val="00962036"/>
    <w:rsid w:val="00963841"/>
    <w:rsid w:val="00963D10"/>
    <w:rsid w:val="00964165"/>
    <w:rsid w:val="0096429C"/>
    <w:rsid w:val="00965DF3"/>
    <w:rsid w:val="00965F1D"/>
    <w:rsid w:val="00966C56"/>
    <w:rsid w:val="00966EF3"/>
    <w:rsid w:val="00971DD2"/>
    <w:rsid w:val="0097267B"/>
    <w:rsid w:val="0097446B"/>
    <w:rsid w:val="009770C7"/>
    <w:rsid w:val="00977E72"/>
    <w:rsid w:val="009805A8"/>
    <w:rsid w:val="00980FD3"/>
    <w:rsid w:val="009812C3"/>
    <w:rsid w:val="0098161E"/>
    <w:rsid w:val="00984011"/>
    <w:rsid w:val="009840A5"/>
    <w:rsid w:val="00984CF8"/>
    <w:rsid w:val="00990921"/>
    <w:rsid w:val="00990BF3"/>
    <w:rsid w:val="00991C27"/>
    <w:rsid w:val="00992D41"/>
    <w:rsid w:val="00994906"/>
    <w:rsid w:val="0099616C"/>
    <w:rsid w:val="00996816"/>
    <w:rsid w:val="0099766E"/>
    <w:rsid w:val="009A249F"/>
    <w:rsid w:val="009A3192"/>
    <w:rsid w:val="009A478F"/>
    <w:rsid w:val="009A5421"/>
    <w:rsid w:val="009A5C2C"/>
    <w:rsid w:val="009B1CAD"/>
    <w:rsid w:val="009B2741"/>
    <w:rsid w:val="009B28CA"/>
    <w:rsid w:val="009B2C10"/>
    <w:rsid w:val="009B4275"/>
    <w:rsid w:val="009B44CA"/>
    <w:rsid w:val="009B4DF9"/>
    <w:rsid w:val="009B6E3A"/>
    <w:rsid w:val="009B6FC7"/>
    <w:rsid w:val="009C186B"/>
    <w:rsid w:val="009C208C"/>
    <w:rsid w:val="009C22E8"/>
    <w:rsid w:val="009C40BE"/>
    <w:rsid w:val="009C43C3"/>
    <w:rsid w:val="009C4678"/>
    <w:rsid w:val="009C5590"/>
    <w:rsid w:val="009C60CD"/>
    <w:rsid w:val="009D0913"/>
    <w:rsid w:val="009D12D5"/>
    <w:rsid w:val="009D1CE0"/>
    <w:rsid w:val="009D2DBA"/>
    <w:rsid w:val="009D430A"/>
    <w:rsid w:val="009E0312"/>
    <w:rsid w:val="009E12C3"/>
    <w:rsid w:val="009E1B4A"/>
    <w:rsid w:val="009E21B2"/>
    <w:rsid w:val="009E2928"/>
    <w:rsid w:val="009E300B"/>
    <w:rsid w:val="009E3520"/>
    <w:rsid w:val="009E411A"/>
    <w:rsid w:val="009E451B"/>
    <w:rsid w:val="009E4F09"/>
    <w:rsid w:val="009E54D5"/>
    <w:rsid w:val="009E6CE5"/>
    <w:rsid w:val="009E6FF0"/>
    <w:rsid w:val="009E792C"/>
    <w:rsid w:val="009F0A92"/>
    <w:rsid w:val="009F165E"/>
    <w:rsid w:val="009F1BC5"/>
    <w:rsid w:val="009F1F38"/>
    <w:rsid w:val="009F2A41"/>
    <w:rsid w:val="009F2D3A"/>
    <w:rsid w:val="009F3341"/>
    <w:rsid w:val="009F3620"/>
    <w:rsid w:val="009F46EC"/>
    <w:rsid w:val="009F52D3"/>
    <w:rsid w:val="00A02837"/>
    <w:rsid w:val="00A02FA0"/>
    <w:rsid w:val="00A0337A"/>
    <w:rsid w:val="00A05090"/>
    <w:rsid w:val="00A079BB"/>
    <w:rsid w:val="00A1166D"/>
    <w:rsid w:val="00A11AEF"/>
    <w:rsid w:val="00A16A26"/>
    <w:rsid w:val="00A17941"/>
    <w:rsid w:val="00A20104"/>
    <w:rsid w:val="00A20961"/>
    <w:rsid w:val="00A22520"/>
    <w:rsid w:val="00A2343C"/>
    <w:rsid w:val="00A23E0E"/>
    <w:rsid w:val="00A2431B"/>
    <w:rsid w:val="00A25136"/>
    <w:rsid w:val="00A27A07"/>
    <w:rsid w:val="00A27C8C"/>
    <w:rsid w:val="00A309B4"/>
    <w:rsid w:val="00A30FA1"/>
    <w:rsid w:val="00A31259"/>
    <w:rsid w:val="00A32ABE"/>
    <w:rsid w:val="00A32B7A"/>
    <w:rsid w:val="00A357FC"/>
    <w:rsid w:val="00A35D36"/>
    <w:rsid w:val="00A37221"/>
    <w:rsid w:val="00A374B5"/>
    <w:rsid w:val="00A37B74"/>
    <w:rsid w:val="00A41C79"/>
    <w:rsid w:val="00A42F20"/>
    <w:rsid w:val="00A42FEF"/>
    <w:rsid w:val="00A43463"/>
    <w:rsid w:val="00A44364"/>
    <w:rsid w:val="00A449E0"/>
    <w:rsid w:val="00A45B1C"/>
    <w:rsid w:val="00A4690A"/>
    <w:rsid w:val="00A46EEC"/>
    <w:rsid w:val="00A47EDE"/>
    <w:rsid w:val="00A5063A"/>
    <w:rsid w:val="00A5152D"/>
    <w:rsid w:val="00A5339B"/>
    <w:rsid w:val="00A544E6"/>
    <w:rsid w:val="00A54A6B"/>
    <w:rsid w:val="00A56114"/>
    <w:rsid w:val="00A60A9E"/>
    <w:rsid w:val="00A6209B"/>
    <w:rsid w:val="00A6231C"/>
    <w:rsid w:val="00A62A3B"/>
    <w:rsid w:val="00A62E2E"/>
    <w:rsid w:val="00A62F24"/>
    <w:rsid w:val="00A64401"/>
    <w:rsid w:val="00A65F37"/>
    <w:rsid w:val="00A66A04"/>
    <w:rsid w:val="00A66AAE"/>
    <w:rsid w:val="00A67A7C"/>
    <w:rsid w:val="00A7077F"/>
    <w:rsid w:val="00A73915"/>
    <w:rsid w:val="00A73EA9"/>
    <w:rsid w:val="00A76DCD"/>
    <w:rsid w:val="00A76FBD"/>
    <w:rsid w:val="00A775B5"/>
    <w:rsid w:val="00A804C6"/>
    <w:rsid w:val="00A8264C"/>
    <w:rsid w:val="00A8281D"/>
    <w:rsid w:val="00A82E95"/>
    <w:rsid w:val="00A83008"/>
    <w:rsid w:val="00A84A08"/>
    <w:rsid w:val="00A856D4"/>
    <w:rsid w:val="00A87469"/>
    <w:rsid w:val="00A87895"/>
    <w:rsid w:val="00A87BDB"/>
    <w:rsid w:val="00A90731"/>
    <w:rsid w:val="00A9159B"/>
    <w:rsid w:val="00A91EC1"/>
    <w:rsid w:val="00A9267F"/>
    <w:rsid w:val="00A96148"/>
    <w:rsid w:val="00A97040"/>
    <w:rsid w:val="00A97FA6"/>
    <w:rsid w:val="00AA1E96"/>
    <w:rsid w:val="00AA29E4"/>
    <w:rsid w:val="00AA2BCB"/>
    <w:rsid w:val="00AA3237"/>
    <w:rsid w:val="00AA5539"/>
    <w:rsid w:val="00AA555F"/>
    <w:rsid w:val="00AA675B"/>
    <w:rsid w:val="00AA7E3A"/>
    <w:rsid w:val="00AB09EA"/>
    <w:rsid w:val="00AB144A"/>
    <w:rsid w:val="00AB1823"/>
    <w:rsid w:val="00AB409C"/>
    <w:rsid w:val="00AB5883"/>
    <w:rsid w:val="00AB62AB"/>
    <w:rsid w:val="00AB7707"/>
    <w:rsid w:val="00AC0623"/>
    <w:rsid w:val="00AC0A5C"/>
    <w:rsid w:val="00AC0BC1"/>
    <w:rsid w:val="00AC17A4"/>
    <w:rsid w:val="00AC24DF"/>
    <w:rsid w:val="00AC66CB"/>
    <w:rsid w:val="00AC67C0"/>
    <w:rsid w:val="00AD1875"/>
    <w:rsid w:val="00AD285F"/>
    <w:rsid w:val="00AD4611"/>
    <w:rsid w:val="00AD67C2"/>
    <w:rsid w:val="00AD6DCC"/>
    <w:rsid w:val="00AD71BD"/>
    <w:rsid w:val="00AD77D3"/>
    <w:rsid w:val="00AD7EFF"/>
    <w:rsid w:val="00AE1C45"/>
    <w:rsid w:val="00AE1D21"/>
    <w:rsid w:val="00AE214D"/>
    <w:rsid w:val="00AE231E"/>
    <w:rsid w:val="00AE2878"/>
    <w:rsid w:val="00AE2DF3"/>
    <w:rsid w:val="00AE3932"/>
    <w:rsid w:val="00AE528A"/>
    <w:rsid w:val="00AE6668"/>
    <w:rsid w:val="00AF0AA1"/>
    <w:rsid w:val="00AF369E"/>
    <w:rsid w:val="00AF40D9"/>
    <w:rsid w:val="00AF559D"/>
    <w:rsid w:val="00AF57FA"/>
    <w:rsid w:val="00AF6E92"/>
    <w:rsid w:val="00B005D2"/>
    <w:rsid w:val="00B03AEB"/>
    <w:rsid w:val="00B04271"/>
    <w:rsid w:val="00B06221"/>
    <w:rsid w:val="00B066E2"/>
    <w:rsid w:val="00B06ED5"/>
    <w:rsid w:val="00B07AA6"/>
    <w:rsid w:val="00B10BA3"/>
    <w:rsid w:val="00B11C46"/>
    <w:rsid w:val="00B12524"/>
    <w:rsid w:val="00B14ECF"/>
    <w:rsid w:val="00B177FF"/>
    <w:rsid w:val="00B206B5"/>
    <w:rsid w:val="00B209B9"/>
    <w:rsid w:val="00B20E5A"/>
    <w:rsid w:val="00B21AB0"/>
    <w:rsid w:val="00B21EF5"/>
    <w:rsid w:val="00B223C2"/>
    <w:rsid w:val="00B22A0F"/>
    <w:rsid w:val="00B23C03"/>
    <w:rsid w:val="00B246F0"/>
    <w:rsid w:val="00B25F6A"/>
    <w:rsid w:val="00B304C7"/>
    <w:rsid w:val="00B30EFC"/>
    <w:rsid w:val="00B31F49"/>
    <w:rsid w:val="00B32738"/>
    <w:rsid w:val="00B35392"/>
    <w:rsid w:val="00B35960"/>
    <w:rsid w:val="00B400DC"/>
    <w:rsid w:val="00B41BA7"/>
    <w:rsid w:val="00B42134"/>
    <w:rsid w:val="00B42CF1"/>
    <w:rsid w:val="00B43B45"/>
    <w:rsid w:val="00B4422B"/>
    <w:rsid w:val="00B448F8"/>
    <w:rsid w:val="00B44C05"/>
    <w:rsid w:val="00B450AB"/>
    <w:rsid w:val="00B4545B"/>
    <w:rsid w:val="00B465CA"/>
    <w:rsid w:val="00B46C9B"/>
    <w:rsid w:val="00B53462"/>
    <w:rsid w:val="00B53736"/>
    <w:rsid w:val="00B539D5"/>
    <w:rsid w:val="00B55C0F"/>
    <w:rsid w:val="00B56BC8"/>
    <w:rsid w:val="00B570D0"/>
    <w:rsid w:val="00B5747E"/>
    <w:rsid w:val="00B57A4A"/>
    <w:rsid w:val="00B630B3"/>
    <w:rsid w:val="00B63863"/>
    <w:rsid w:val="00B63C92"/>
    <w:rsid w:val="00B64A7A"/>
    <w:rsid w:val="00B66585"/>
    <w:rsid w:val="00B7192B"/>
    <w:rsid w:val="00B71CB6"/>
    <w:rsid w:val="00B72530"/>
    <w:rsid w:val="00B7337D"/>
    <w:rsid w:val="00B75121"/>
    <w:rsid w:val="00B764CB"/>
    <w:rsid w:val="00B76B5D"/>
    <w:rsid w:val="00B76ED0"/>
    <w:rsid w:val="00B81839"/>
    <w:rsid w:val="00B831A7"/>
    <w:rsid w:val="00B835D5"/>
    <w:rsid w:val="00B83D34"/>
    <w:rsid w:val="00B83D93"/>
    <w:rsid w:val="00B84877"/>
    <w:rsid w:val="00B8743B"/>
    <w:rsid w:val="00B90853"/>
    <w:rsid w:val="00B92A18"/>
    <w:rsid w:val="00B93EE2"/>
    <w:rsid w:val="00B941A7"/>
    <w:rsid w:val="00B944E1"/>
    <w:rsid w:val="00B94B7D"/>
    <w:rsid w:val="00B95C4C"/>
    <w:rsid w:val="00B96C43"/>
    <w:rsid w:val="00B97B76"/>
    <w:rsid w:val="00BA1177"/>
    <w:rsid w:val="00BA1CBC"/>
    <w:rsid w:val="00BA6B79"/>
    <w:rsid w:val="00BB0900"/>
    <w:rsid w:val="00BB1BD5"/>
    <w:rsid w:val="00BB1D75"/>
    <w:rsid w:val="00BB2679"/>
    <w:rsid w:val="00BB4060"/>
    <w:rsid w:val="00BB4771"/>
    <w:rsid w:val="00BB6137"/>
    <w:rsid w:val="00BB6F42"/>
    <w:rsid w:val="00BC0A7B"/>
    <w:rsid w:val="00BC158A"/>
    <w:rsid w:val="00BC1BEE"/>
    <w:rsid w:val="00BC1D7C"/>
    <w:rsid w:val="00BC4373"/>
    <w:rsid w:val="00BC7281"/>
    <w:rsid w:val="00BD18CC"/>
    <w:rsid w:val="00BD1965"/>
    <w:rsid w:val="00BD2744"/>
    <w:rsid w:val="00BD374A"/>
    <w:rsid w:val="00BD38A2"/>
    <w:rsid w:val="00BD4BBD"/>
    <w:rsid w:val="00BD5363"/>
    <w:rsid w:val="00BD5DF7"/>
    <w:rsid w:val="00BD6913"/>
    <w:rsid w:val="00BE052A"/>
    <w:rsid w:val="00BE085A"/>
    <w:rsid w:val="00BE34BA"/>
    <w:rsid w:val="00BE553B"/>
    <w:rsid w:val="00BE6F78"/>
    <w:rsid w:val="00BE770B"/>
    <w:rsid w:val="00BF0445"/>
    <w:rsid w:val="00BF0A62"/>
    <w:rsid w:val="00BF20AA"/>
    <w:rsid w:val="00BF3095"/>
    <w:rsid w:val="00BF3CAC"/>
    <w:rsid w:val="00BF6187"/>
    <w:rsid w:val="00C0153B"/>
    <w:rsid w:val="00C016F4"/>
    <w:rsid w:val="00C0197F"/>
    <w:rsid w:val="00C02234"/>
    <w:rsid w:val="00C02616"/>
    <w:rsid w:val="00C02796"/>
    <w:rsid w:val="00C02C90"/>
    <w:rsid w:val="00C03657"/>
    <w:rsid w:val="00C03B64"/>
    <w:rsid w:val="00C05B9E"/>
    <w:rsid w:val="00C062AA"/>
    <w:rsid w:val="00C10757"/>
    <w:rsid w:val="00C10BFE"/>
    <w:rsid w:val="00C1100D"/>
    <w:rsid w:val="00C11451"/>
    <w:rsid w:val="00C12473"/>
    <w:rsid w:val="00C12754"/>
    <w:rsid w:val="00C1574A"/>
    <w:rsid w:val="00C17DA4"/>
    <w:rsid w:val="00C234DC"/>
    <w:rsid w:val="00C23613"/>
    <w:rsid w:val="00C25511"/>
    <w:rsid w:val="00C26A1B"/>
    <w:rsid w:val="00C2764B"/>
    <w:rsid w:val="00C278FF"/>
    <w:rsid w:val="00C3101C"/>
    <w:rsid w:val="00C3130A"/>
    <w:rsid w:val="00C3344E"/>
    <w:rsid w:val="00C337CE"/>
    <w:rsid w:val="00C33941"/>
    <w:rsid w:val="00C346C7"/>
    <w:rsid w:val="00C34783"/>
    <w:rsid w:val="00C34EDB"/>
    <w:rsid w:val="00C3731B"/>
    <w:rsid w:val="00C42C0E"/>
    <w:rsid w:val="00C43177"/>
    <w:rsid w:val="00C4330B"/>
    <w:rsid w:val="00C45C7E"/>
    <w:rsid w:val="00C47038"/>
    <w:rsid w:val="00C47FAC"/>
    <w:rsid w:val="00C5266E"/>
    <w:rsid w:val="00C54034"/>
    <w:rsid w:val="00C54DFA"/>
    <w:rsid w:val="00C554B8"/>
    <w:rsid w:val="00C579F8"/>
    <w:rsid w:val="00C57E18"/>
    <w:rsid w:val="00C638C0"/>
    <w:rsid w:val="00C64669"/>
    <w:rsid w:val="00C64674"/>
    <w:rsid w:val="00C64CB8"/>
    <w:rsid w:val="00C64E55"/>
    <w:rsid w:val="00C65D25"/>
    <w:rsid w:val="00C661F0"/>
    <w:rsid w:val="00C721DD"/>
    <w:rsid w:val="00C73292"/>
    <w:rsid w:val="00C7379D"/>
    <w:rsid w:val="00C73866"/>
    <w:rsid w:val="00C73A5C"/>
    <w:rsid w:val="00C7535E"/>
    <w:rsid w:val="00C756E1"/>
    <w:rsid w:val="00C8162E"/>
    <w:rsid w:val="00C83504"/>
    <w:rsid w:val="00C84CEF"/>
    <w:rsid w:val="00C8673C"/>
    <w:rsid w:val="00C95724"/>
    <w:rsid w:val="00C96148"/>
    <w:rsid w:val="00C96772"/>
    <w:rsid w:val="00C97029"/>
    <w:rsid w:val="00CA000B"/>
    <w:rsid w:val="00CA104B"/>
    <w:rsid w:val="00CA139F"/>
    <w:rsid w:val="00CA6AC3"/>
    <w:rsid w:val="00CA79BA"/>
    <w:rsid w:val="00CB1C58"/>
    <w:rsid w:val="00CB3BA0"/>
    <w:rsid w:val="00CB4FB8"/>
    <w:rsid w:val="00CB6F2A"/>
    <w:rsid w:val="00CC1A93"/>
    <w:rsid w:val="00CC2034"/>
    <w:rsid w:val="00CC2651"/>
    <w:rsid w:val="00CC3FA1"/>
    <w:rsid w:val="00CC4965"/>
    <w:rsid w:val="00CC5107"/>
    <w:rsid w:val="00CC6ABE"/>
    <w:rsid w:val="00CC7416"/>
    <w:rsid w:val="00CD0022"/>
    <w:rsid w:val="00CD00AB"/>
    <w:rsid w:val="00CD1819"/>
    <w:rsid w:val="00CD1D1C"/>
    <w:rsid w:val="00CD3072"/>
    <w:rsid w:val="00CD41F1"/>
    <w:rsid w:val="00CD43EF"/>
    <w:rsid w:val="00CD51F9"/>
    <w:rsid w:val="00CD6922"/>
    <w:rsid w:val="00CD7086"/>
    <w:rsid w:val="00CE14B2"/>
    <w:rsid w:val="00CE1572"/>
    <w:rsid w:val="00CE1F60"/>
    <w:rsid w:val="00CE255A"/>
    <w:rsid w:val="00CE2938"/>
    <w:rsid w:val="00CE45DE"/>
    <w:rsid w:val="00CE5BF9"/>
    <w:rsid w:val="00CE6BFD"/>
    <w:rsid w:val="00CE6D32"/>
    <w:rsid w:val="00CF02F9"/>
    <w:rsid w:val="00CF06F6"/>
    <w:rsid w:val="00CF20C3"/>
    <w:rsid w:val="00CF2C0B"/>
    <w:rsid w:val="00CF4365"/>
    <w:rsid w:val="00CF48B7"/>
    <w:rsid w:val="00CF61D9"/>
    <w:rsid w:val="00CF7BCA"/>
    <w:rsid w:val="00CF7F01"/>
    <w:rsid w:val="00D0106E"/>
    <w:rsid w:val="00D0128E"/>
    <w:rsid w:val="00D03188"/>
    <w:rsid w:val="00D0338D"/>
    <w:rsid w:val="00D0359B"/>
    <w:rsid w:val="00D0671F"/>
    <w:rsid w:val="00D06F82"/>
    <w:rsid w:val="00D10487"/>
    <w:rsid w:val="00D10F69"/>
    <w:rsid w:val="00D11020"/>
    <w:rsid w:val="00D12A3B"/>
    <w:rsid w:val="00D149C5"/>
    <w:rsid w:val="00D15010"/>
    <w:rsid w:val="00D15217"/>
    <w:rsid w:val="00D1689B"/>
    <w:rsid w:val="00D16D0D"/>
    <w:rsid w:val="00D175EF"/>
    <w:rsid w:val="00D21666"/>
    <w:rsid w:val="00D23AFF"/>
    <w:rsid w:val="00D23F0A"/>
    <w:rsid w:val="00D25BA3"/>
    <w:rsid w:val="00D26393"/>
    <w:rsid w:val="00D308BE"/>
    <w:rsid w:val="00D3109F"/>
    <w:rsid w:val="00D31223"/>
    <w:rsid w:val="00D33B9A"/>
    <w:rsid w:val="00D412AD"/>
    <w:rsid w:val="00D420D8"/>
    <w:rsid w:val="00D42CEF"/>
    <w:rsid w:val="00D433CB"/>
    <w:rsid w:val="00D45EE7"/>
    <w:rsid w:val="00D4691E"/>
    <w:rsid w:val="00D471BA"/>
    <w:rsid w:val="00D50813"/>
    <w:rsid w:val="00D51463"/>
    <w:rsid w:val="00D5378E"/>
    <w:rsid w:val="00D5684F"/>
    <w:rsid w:val="00D569F1"/>
    <w:rsid w:val="00D57665"/>
    <w:rsid w:val="00D601EA"/>
    <w:rsid w:val="00D61459"/>
    <w:rsid w:val="00D65333"/>
    <w:rsid w:val="00D67C16"/>
    <w:rsid w:val="00D71152"/>
    <w:rsid w:val="00D71556"/>
    <w:rsid w:val="00D73281"/>
    <w:rsid w:val="00D74AEC"/>
    <w:rsid w:val="00D74D3E"/>
    <w:rsid w:val="00D779EC"/>
    <w:rsid w:val="00D8234E"/>
    <w:rsid w:val="00D8351C"/>
    <w:rsid w:val="00D85A0E"/>
    <w:rsid w:val="00D863D0"/>
    <w:rsid w:val="00D87933"/>
    <w:rsid w:val="00D90943"/>
    <w:rsid w:val="00D90C2A"/>
    <w:rsid w:val="00D94A21"/>
    <w:rsid w:val="00D95572"/>
    <w:rsid w:val="00D95A3B"/>
    <w:rsid w:val="00DA0229"/>
    <w:rsid w:val="00DA395A"/>
    <w:rsid w:val="00DA510B"/>
    <w:rsid w:val="00DA6022"/>
    <w:rsid w:val="00DA7994"/>
    <w:rsid w:val="00DB0046"/>
    <w:rsid w:val="00DB0AC2"/>
    <w:rsid w:val="00DB1635"/>
    <w:rsid w:val="00DB1B76"/>
    <w:rsid w:val="00DB1D61"/>
    <w:rsid w:val="00DB1E83"/>
    <w:rsid w:val="00DB48FB"/>
    <w:rsid w:val="00DB4C8E"/>
    <w:rsid w:val="00DB4F15"/>
    <w:rsid w:val="00DB530D"/>
    <w:rsid w:val="00DB569D"/>
    <w:rsid w:val="00DB65B3"/>
    <w:rsid w:val="00DB73C1"/>
    <w:rsid w:val="00DC0DA1"/>
    <w:rsid w:val="00DC49CE"/>
    <w:rsid w:val="00DC5346"/>
    <w:rsid w:val="00DC5641"/>
    <w:rsid w:val="00DC6EA6"/>
    <w:rsid w:val="00DC709D"/>
    <w:rsid w:val="00DC714E"/>
    <w:rsid w:val="00DC7966"/>
    <w:rsid w:val="00DD02F0"/>
    <w:rsid w:val="00DD0888"/>
    <w:rsid w:val="00DD1C7B"/>
    <w:rsid w:val="00DD21C0"/>
    <w:rsid w:val="00DD295C"/>
    <w:rsid w:val="00DD2AF2"/>
    <w:rsid w:val="00DD5681"/>
    <w:rsid w:val="00DD56C6"/>
    <w:rsid w:val="00DD6554"/>
    <w:rsid w:val="00DD6F42"/>
    <w:rsid w:val="00DD7174"/>
    <w:rsid w:val="00DE0310"/>
    <w:rsid w:val="00DE19E7"/>
    <w:rsid w:val="00DE1F7D"/>
    <w:rsid w:val="00DE2246"/>
    <w:rsid w:val="00DE23D1"/>
    <w:rsid w:val="00DE31CD"/>
    <w:rsid w:val="00DE4826"/>
    <w:rsid w:val="00DE4C4C"/>
    <w:rsid w:val="00DE55A9"/>
    <w:rsid w:val="00DE5C0C"/>
    <w:rsid w:val="00DE7AC8"/>
    <w:rsid w:val="00DF0190"/>
    <w:rsid w:val="00DF2A6C"/>
    <w:rsid w:val="00DF2AD7"/>
    <w:rsid w:val="00DF33F9"/>
    <w:rsid w:val="00DF3735"/>
    <w:rsid w:val="00DF49CD"/>
    <w:rsid w:val="00DF6787"/>
    <w:rsid w:val="00DF70A8"/>
    <w:rsid w:val="00E002E2"/>
    <w:rsid w:val="00E01CCC"/>
    <w:rsid w:val="00E0241D"/>
    <w:rsid w:val="00E0288C"/>
    <w:rsid w:val="00E0353A"/>
    <w:rsid w:val="00E0383D"/>
    <w:rsid w:val="00E0519D"/>
    <w:rsid w:val="00E0620C"/>
    <w:rsid w:val="00E1038C"/>
    <w:rsid w:val="00E105CC"/>
    <w:rsid w:val="00E119A1"/>
    <w:rsid w:val="00E122B9"/>
    <w:rsid w:val="00E1266C"/>
    <w:rsid w:val="00E12F2B"/>
    <w:rsid w:val="00E132A6"/>
    <w:rsid w:val="00E13386"/>
    <w:rsid w:val="00E13446"/>
    <w:rsid w:val="00E14432"/>
    <w:rsid w:val="00E14E1B"/>
    <w:rsid w:val="00E164E0"/>
    <w:rsid w:val="00E16B75"/>
    <w:rsid w:val="00E1765C"/>
    <w:rsid w:val="00E20C6E"/>
    <w:rsid w:val="00E20CA9"/>
    <w:rsid w:val="00E20DC4"/>
    <w:rsid w:val="00E21CAB"/>
    <w:rsid w:val="00E236E8"/>
    <w:rsid w:val="00E24F32"/>
    <w:rsid w:val="00E255E3"/>
    <w:rsid w:val="00E257B7"/>
    <w:rsid w:val="00E25C64"/>
    <w:rsid w:val="00E26158"/>
    <w:rsid w:val="00E2772D"/>
    <w:rsid w:val="00E27B7C"/>
    <w:rsid w:val="00E300C5"/>
    <w:rsid w:val="00E31F82"/>
    <w:rsid w:val="00E335B7"/>
    <w:rsid w:val="00E353B2"/>
    <w:rsid w:val="00E35432"/>
    <w:rsid w:val="00E354BA"/>
    <w:rsid w:val="00E35D87"/>
    <w:rsid w:val="00E35ED6"/>
    <w:rsid w:val="00E37493"/>
    <w:rsid w:val="00E37A17"/>
    <w:rsid w:val="00E37CC2"/>
    <w:rsid w:val="00E42096"/>
    <w:rsid w:val="00E431BF"/>
    <w:rsid w:val="00E43574"/>
    <w:rsid w:val="00E438DF"/>
    <w:rsid w:val="00E44E47"/>
    <w:rsid w:val="00E46AD1"/>
    <w:rsid w:val="00E46D51"/>
    <w:rsid w:val="00E47091"/>
    <w:rsid w:val="00E47152"/>
    <w:rsid w:val="00E473F0"/>
    <w:rsid w:val="00E51FE8"/>
    <w:rsid w:val="00E543FE"/>
    <w:rsid w:val="00E551FF"/>
    <w:rsid w:val="00E5542E"/>
    <w:rsid w:val="00E601FE"/>
    <w:rsid w:val="00E60D84"/>
    <w:rsid w:val="00E6148C"/>
    <w:rsid w:val="00E61EFE"/>
    <w:rsid w:val="00E62696"/>
    <w:rsid w:val="00E63979"/>
    <w:rsid w:val="00E6429D"/>
    <w:rsid w:val="00E64A05"/>
    <w:rsid w:val="00E64AB3"/>
    <w:rsid w:val="00E664E6"/>
    <w:rsid w:val="00E70FA5"/>
    <w:rsid w:val="00E7126B"/>
    <w:rsid w:val="00E73515"/>
    <w:rsid w:val="00E73C35"/>
    <w:rsid w:val="00E77354"/>
    <w:rsid w:val="00E77CB2"/>
    <w:rsid w:val="00E77D5E"/>
    <w:rsid w:val="00E801E0"/>
    <w:rsid w:val="00E80541"/>
    <w:rsid w:val="00E80814"/>
    <w:rsid w:val="00E8159C"/>
    <w:rsid w:val="00E81693"/>
    <w:rsid w:val="00E8178A"/>
    <w:rsid w:val="00E8180E"/>
    <w:rsid w:val="00E82735"/>
    <w:rsid w:val="00E83146"/>
    <w:rsid w:val="00E86EAB"/>
    <w:rsid w:val="00E877B0"/>
    <w:rsid w:val="00E90EA9"/>
    <w:rsid w:val="00E91BD4"/>
    <w:rsid w:val="00E91FE8"/>
    <w:rsid w:val="00E94D6C"/>
    <w:rsid w:val="00E971DE"/>
    <w:rsid w:val="00EA0543"/>
    <w:rsid w:val="00EA091A"/>
    <w:rsid w:val="00EA2E86"/>
    <w:rsid w:val="00EA3D46"/>
    <w:rsid w:val="00EA3EFA"/>
    <w:rsid w:val="00EA60DD"/>
    <w:rsid w:val="00EA7D53"/>
    <w:rsid w:val="00EB1429"/>
    <w:rsid w:val="00EB18F7"/>
    <w:rsid w:val="00EB27E6"/>
    <w:rsid w:val="00EB3344"/>
    <w:rsid w:val="00EB3F06"/>
    <w:rsid w:val="00EB5437"/>
    <w:rsid w:val="00EB7FB7"/>
    <w:rsid w:val="00EC1AD4"/>
    <w:rsid w:val="00EC2F90"/>
    <w:rsid w:val="00EC379C"/>
    <w:rsid w:val="00EC380E"/>
    <w:rsid w:val="00EC53D8"/>
    <w:rsid w:val="00EC6DA5"/>
    <w:rsid w:val="00EC7970"/>
    <w:rsid w:val="00ED3911"/>
    <w:rsid w:val="00ED53CA"/>
    <w:rsid w:val="00ED6408"/>
    <w:rsid w:val="00ED6ABE"/>
    <w:rsid w:val="00ED6EC5"/>
    <w:rsid w:val="00ED6F8C"/>
    <w:rsid w:val="00ED7F85"/>
    <w:rsid w:val="00EE23F5"/>
    <w:rsid w:val="00EE5494"/>
    <w:rsid w:val="00EE6F4F"/>
    <w:rsid w:val="00EF0904"/>
    <w:rsid w:val="00EF0A46"/>
    <w:rsid w:val="00EF2263"/>
    <w:rsid w:val="00EF28BF"/>
    <w:rsid w:val="00EF30F9"/>
    <w:rsid w:val="00EF366B"/>
    <w:rsid w:val="00EF513A"/>
    <w:rsid w:val="00EF5614"/>
    <w:rsid w:val="00EF68A2"/>
    <w:rsid w:val="00EF70B2"/>
    <w:rsid w:val="00F01007"/>
    <w:rsid w:val="00F02AEB"/>
    <w:rsid w:val="00F03314"/>
    <w:rsid w:val="00F03D49"/>
    <w:rsid w:val="00F055C9"/>
    <w:rsid w:val="00F0583A"/>
    <w:rsid w:val="00F06AFF"/>
    <w:rsid w:val="00F06F34"/>
    <w:rsid w:val="00F06F71"/>
    <w:rsid w:val="00F07D56"/>
    <w:rsid w:val="00F1098C"/>
    <w:rsid w:val="00F119A2"/>
    <w:rsid w:val="00F1219F"/>
    <w:rsid w:val="00F1307C"/>
    <w:rsid w:val="00F143E5"/>
    <w:rsid w:val="00F149E9"/>
    <w:rsid w:val="00F16136"/>
    <w:rsid w:val="00F20316"/>
    <w:rsid w:val="00F224B9"/>
    <w:rsid w:val="00F2355A"/>
    <w:rsid w:val="00F2370C"/>
    <w:rsid w:val="00F24AF4"/>
    <w:rsid w:val="00F24C49"/>
    <w:rsid w:val="00F25317"/>
    <w:rsid w:val="00F257A4"/>
    <w:rsid w:val="00F264A0"/>
    <w:rsid w:val="00F2681F"/>
    <w:rsid w:val="00F3001A"/>
    <w:rsid w:val="00F3028F"/>
    <w:rsid w:val="00F32E7E"/>
    <w:rsid w:val="00F33953"/>
    <w:rsid w:val="00F33D3E"/>
    <w:rsid w:val="00F3428D"/>
    <w:rsid w:val="00F34DEE"/>
    <w:rsid w:val="00F3592F"/>
    <w:rsid w:val="00F35960"/>
    <w:rsid w:val="00F40DD9"/>
    <w:rsid w:val="00F42FF5"/>
    <w:rsid w:val="00F435EC"/>
    <w:rsid w:val="00F43CF5"/>
    <w:rsid w:val="00F45250"/>
    <w:rsid w:val="00F45997"/>
    <w:rsid w:val="00F45A11"/>
    <w:rsid w:val="00F469C0"/>
    <w:rsid w:val="00F539FD"/>
    <w:rsid w:val="00F53A57"/>
    <w:rsid w:val="00F54004"/>
    <w:rsid w:val="00F55923"/>
    <w:rsid w:val="00F56AC8"/>
    <w:rsid w:val="00F5762D"/>
    <w:rsid w:val="00F63EDB"/>
    <w:rsid w:val="00F642AB"/>
    <w:rsid w:val="00F647AE"/>
    <w:rsid w:val="00F64A3C"/>
    <w:rsid w:val="00F70B73"/>
    <w:rsid w:val="00F71277"/>
    <w:rsid w:val="00F73244"/>
    <w:rsid w:val="00F74A5B"/>
    <w:rsid w:val="00F76797"/>
    <w:rsid w:val="00F776C2"/>
    <w:rsid w:val="00F8264A"/>
    <w:rsid w:val="00F82CB8"/>
    <w:rsid w:val="00F83F8A"/>
    <w:rsid w:val="00F84E73"/>
    <w:rsid w:val="00F91258"/>
    <w:rsid w:val="00F94097"/>
    <w:rsid w:val="00F94728"/>
    <w:rsid w:val="00F965CC"/>
    <w:rsid w:val="00F9672F"/>
    <w:rsid w:val="00F97034"/>
    <w:rsid w:val="00FA0582"/>
    <w:rsid w:val="00FA05E3"/>
    <w:rsid w:val="00FA0D10"/>
    <w:rsid w:val="00FA31BC"/>
    <w:rsid w:val="00FA448F"/>
    <w:rsid w:val="00FB1718"/>
    <w:rsid w:val="00FB272F"/>
    <w:rsid w:val="00FB33EB"/>
    <w:rsid w:val="00FB485E"/>
    <w:rsid w:val="00FB65B0"/>
    <w:rsid w:val="00FC1632"/>
    <w:rsid w:val="00FC1E1B"/>
    <w:rsid w:val="00FC2492"/>
    <w:rsid w:val="00FC2EBC"/>
    <w:rsid w:val="00FC4E37"/>
    <w:rsid w:val="00FC5920"/>
    <w:rsid w:val="00FC6264"/>
    <w:rsid w:val="00FC6BE9"/>
    <w:rsid w:val="00FC78D9"/>
    <w:rsid w:val="00FD0497"/>
    <w:rsid w:val="00FD2C95"/>
    <w:rsid w:val="00FD319C"/>
    <w:rsid w:val="00FD3DB7"/>
    <w:rsid w:val="00FD4FB1"/>
    <w:rsid w:val="00FD5E4D"/>
    <w:rsid w:val="00FD6C22"/>
    <w:rsid w:val="00FE1C3B"/>
    <w:rsid w:val="00FE1C9E"/>
    <w:rsid w:val="00FE323C"/>
    <w:rsid w:val="00FE33FA"/>
    <w:rsid w:val="00FE355B"/>
    <w:rsid w:val="00FE3A71"/>
    <w:rsid w:val="00FE3CC1"/>
    <w:rsid w:val="00FE5034"/>
    <w:rsid w:val="00FE6563"/>
    <w:rsid w:val="00FE690B"/>
    <w:rsid w:val="00FF069C"/>
    <w:rsid w:val="00FF2372"/>
    <w:rsid w:val="00FF389B"/>
    <w:rsid w:val="00FF4709"/>
    <w:rsid w:val="00FF4AD9"/>
    <w:rsid w:val="00FF59B7"/>
    <w:rsid w:val="00FF6F82"/>
    <w:rsid w:val="00FF7670"/>
    <w:rsid w:val="00FF7911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4CCC7E"/>
  <w15:chartTrackingRefBased/>
  <w15:docId w15:val="{DD9ACAD2-9A84-9C44-8C0B-4F8063EA6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C434A"/>
    <w:pPr>
      <w:keepNext/>
      <w:keepLines/>
      <w:spacing w:before="360" w:after="8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7C434A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 w:val="22"/>
      <w:szCs w:val="32"/>
      <w:lang w:eastAsia="tr-TR"/>
      <w14:ligatures w14:val="none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7C434A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kern w:val="0"/>
      <w:sz w:val="22"/>
      <w:szCs w:val="28"/>
      <w:lang w:eastAsia="tr-TR"/>
      <w14:ligatures w14:val="none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7C434A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b/>
      <w:iCs/>
      <w:color w:val="000000" w:themeColor="text1"/>
      <w:kern w:val="0"/>
      <w:sz w:val="22"/>
      <w:lang w:eastAsia="tr-TR"/>
      <w14:ligatures w14:val="none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7C434A"/>
    <w:pPr>
      <w:keepNext/>
      <w:keepLines/>
      <w:spacing w:before="80" w:after="40"/>
      <w:outlineLvl w:val="4"/>
    </w:pPr>
    <w:rPr>
      <w:rFonts w:ascii="Times New Roman" w:eastAsiaTheme="majorEastAsia" w:hAnsi="Times New Roman" w:cstheme="majorBidi"/>
      <w:b/>
      <w:color w:val="000000" w:themeColor="text1"/>
      <w:kern w:val="0"/>
      <w:sz w:val="22"/>
      <w:lang w:eastAsia="tr-TR"/>
      <w14:ligatures w14:val="none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07D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07D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07D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07D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C434A"/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7C434A"/>
    <w:rPr>
      <w:rFonts w:ascii="Times New Roman" w:eastAsiaTheme="majorEastAsia" w:hAnsi="Times New Roman" w:cstheme="majorBidi"/>
      <w:b/>
      <w:color w:val="000000" w:themeColor="text1"/>
      <w:kern w:val="0"/>
      <w:sz w:val="22"/>
      <w:szCs w:val="32"/>
      <w:lang w:eastAsia="tr-TR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rsid w:val="007C434A"/>
    <w:rPr>
      <w:rFonts w:ascii="Times New Roman" w:eastAsiaTheme="majorEastAsia" w:hAnsi="Times New Roman" w:cstheme="majorBidi"/>
      <w:b/>
      <w:color w:val="000000" w:themeColor="text1"/>
      <w:kern w:val="0"/>
      <w:sz w:val="22"/>
      <w:szCs w:val="28"/>
      <w:lang w:eastAsia="tr-TR"/>
      <w14:ligatures w14:val="none"/>
    </w:rPr>
  </w:style>
  <w:style w:type="character" w:customStyle="1" w:styleId="Balk4Char">
    <w:name w:val="Başlık 4 Char"/>
    <w:basedOn w:val="VarsaylanParagrafYazTipi"/>
    <w:link w:val="Balk4"/>
    <w:uiPriority w:val="9"/>
    <w:rsid w:val="007C434A"/>
    <w:rPr>
      <w:rFonts w:ascii="Times New Roman" w:eastAsiaTheme="majorEastAsia" w:hAnsi="Times New Roman" w:cstheme="majorBidi"/>
      <w:b/>
      <w:iCs/>
      <w:color w:val="000000" w:themeColor="text1"/>
      <w:kern w:val="0"/>
      <w:sz w:val="22"/>
      <w:lang w:eastAsia="tr-TR"/>
      <w14:ligatures w14:val="none"/>
    </w:rPr>
  </w:style>
  <w:style w:type="character" w:customStyle="1" w:styleId="Balk5Char">
    <w:name w:val="Başlık 5 Char"/>
    <w:basedOn w:val="VarsaylanParagrafYazTipi"/>
    <w:link w:val="Balk5"/>
    <w:uiPriority w:val="9"/>
    <w:rsid w:val="007C434A"/>
    <w:rPr>
      <w:rFonts w:ascii="Times New Roman" w:eastAsiaTheme="majorEastAsia" w:hAnsi="Times New Roman" w:cstheme="majorBidi"/>
      <w:b/>
      <w:color w:val="000000" w:themeColor="text1"/>
      <w:kern w:val="0"/>
      <w:sz w:val="22"/>
      <w:lang w:eastAsia="tr-TR"/>
      <w14:ligatures w14:val="none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07D5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07D5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07D5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07D5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07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07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07D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07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07D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07D5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07D5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07D5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07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07D5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07D5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D21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5</Words>
  <Characters>2234</Characters>
  <Application>Microsoft Office Word</Application>
  <DocSecurity>0</DocSecurity>
  <Lines>51</Lines>
  <Paragraphs>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UHAN ÇAKMAK</dc:creator>
  <cp:keywords/>
  <dc:description/>
  <cp:lastModifiedBy>BATUHAN ÇAKMAK</cp:lastModifiedBy>
  <cp:revision>2</cp:revision>
  <dcterms:created xsi:type="dcterms:W3CDTF">2025-11-30T18:52:00Z</dcterms:created>
  <dcterms:modified xsi:type="dcterms:W3CDTF">2025-11-30T20:59:00Z</dcterms:modified>
</cp:coreProperties>
</file>